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80992" w14:textId="77777777" w:rsidR="00C6324C" w:rsidRPr="00376CC5" w:rsidRDefault="00C6324C" w:rsidP="009C6940">
      <w:pPr>
        <w:pStyle w:val="Heading1"/>
        <w:numPr>
          <w:ilvl w:val="0"/>
          <w:numId w:val="0"/>
        </w:numPr>
        <w:ind w:left="567" w:hanging="567"/>
      </w:pPr>
      <w:r w:rsidRPr="00376CC5">
        <w:t>Supplementary Material</w:t>
      </w:r>
    </w:p>
    <w:p w14:paraId="7BA10956" w14:textId="25CFA24F" w:rsidR="00A745E8" w:rsidRDefault="00A745E8" w:rsidP="00A745E8">
      <w:pPr>
        <w:rPr>
          <w:rFonts w:cs="Times New Roman"/>
        </w:rPr>
      </w:pPr>
      <w:r w:rsidRPr="00775B9A">
        <w:rPr>
          <w:rFonts w:cs="Times New Roman"/>
          <w:b/>
          <w:bCs/>
        </w:rPr>
        <w:t>Figure 1</w:t>
      </w:r>
      <w:r>
        <w:rPr>
          <w:rFonts w:cs="Times New Roman"/>
        </w:rPr>
        <w:t>. Survey responses by institution.</w:t>
      </w:r>
    </w:p>
    <w:p w14:paraId="51CD10B2" w14:textId="5772ACA9" w:rsidR="00A745E8" w:rsidRDefault="00C04C96" w:rsidP="00A745E8">
      <w:pPr>
        <w:rPr>
          <w:rFonts w:cs="Times New Roman"/>
        </w:rPr>
      </w:pPr>
      <w:r>
        <w:rPr>
          <w:noProof/>
        </w:rPr>
        <w:drawing>
          <wp:inline distT="0" distB="0" distL="0" distR="0" wp14:anchorId="6556A436" wp14:editId="21A2481F">
            <wp:extent cx="6148070" cy="2013045"/>
            <wp:effectExtent l="38100" t="0" r="62230" b="0"/>
            <wp:docPr id="1438996454" name="Diagram 143899645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2" r:lo="rId13" r:qs="rId14" r:cs="rId15"/>
              </a:graphicData>
            </a:graphic>
          </wp:inline>
        </w:drawing>
      </w:r>
    </w:p>
    <w:p w14:paraId="0CD7578A" w14:textId="77777777" w:rsidR="009C6940" w:rsidRDefault="009C6940" w:rsidP="00A745E8">
      <w:pPr>
        <w:rPr>
          <w:rFonts w:cs="Times New Roman"/>
          <w:b/>
          <w:bCs/>
        </w:rPr>
      </w:pPr>
    </w:p>
    <w:p w14:paraId="66072794" w14:textId="3A2A8905" w:rsidR="00A745E8" w:rsidRDefault="00A745E8" w:rsidP="00A745E8">
      <w:pPr>
        <w:rPr>
          <w:rFonts w:cs="Times New Roman"/>
        </w:rPr>
      </w:pPr>
      <w:r w:rsidRPr="00775B9A">
        <w:rPr>
          <w:rFonts w:cs="Times New Roman"/>
          <w:b/>
          <w:bCs/>
        </w:rPr>
        <w:t>Figure 2</w:t>
      </w:r>
      <w:r w:rsidRPr="00490265">
        <w:rPr>
          <w:rFonts w:cs="Times New Roman"/>
        </w:rPr>
        <w:t xml:space="preserve">. States within the United States with a clinical </w:t>
      </w:r>
      <w:r w:rsidR="00831FA5">
        <w:rPr>
          <w:rFonts w:cs="Times New Roman"/>
        </w:rPr>
        <w:t>pharmacogenomic</w:t>
      </w:r>
      <w:r w:rsidRPr="00490265">
        <w:rPr>
          <w:rFonts w:cs="Times New Roman"/>
        </w:rPr>
        <w:t xml:space="preserve"> respondent institution in purple.</w:t>
      </w:r>
    </w:p>
    <w:p w14:paraId="581D47F2" w14:textId="3B2F1060" w:rsidR="00844DA5" w:rsidRDefault="00844DA5" w:rsidP="006B2D5B">
      <w:pPr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17940C91" wp14:editId="25B2DA6A">
            <wp:extent cx="5365750" cy="3429548"/>
            <wp:effectExtent l="0" t="0" r="6350" b="0"/>
            <wp:docPr id="776296256" name="Picture 776296256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6296256" name="Picture 1" descr="Map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48" t="8013" r="11859" b="15751"/>
                    <a:stretch/>
                  </pic:blipFill>
                  <pic:spPr bwMode="auto">
                    <a:xfrm>
                      <a:off x="0" y="0"/>
                      <a:ext cx="5380048" cy="3438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5303B3" w14:textId="77777777" w:rsidR="009C6940" w:rsidRDefault="009C6940" w:rsidP="00A745E8">
      <w:pPr>
        <w:jc w:val="both"/>
        <w:rPr>
          <w:rFonts w:cs="Times New Roman"/>
          <w:b/>
          <w:bCs/>
        </w:rPr>
      </w:pPr>
    </w:p>
    <w:p w14:paraId="63FE629A" w14:textId="62AF3361" w:rsidR="0049473F" w:rsidRDefault="0049473F" w:rsidP="00A745E8">
      <w:pPr>
        <w:jc w:val="both"/>
        <w:rPr>
          <w:rFonts w:cs="Times New Roman"/>
        </w:rPr>
      </w:pPr>
      <w:r w:rsidRPr="00775B9A">
        <w:rPr>
          <w:rFonts w:cs="Times New Roman"/>
          <w:b/>
          <w:bCs/>
        </w:rPr>
        <w:t xml:space="preserve">Figure </w:t>
      </w:r>
      <w:r w:rsidR="00A745E8" w:rsidRPr="00775B9A">
        <w:rPr>
          <w:rFonts w:cs="Times New Roman"/>
          <w:b/>
          <w:bCs/>
        </w:rPr>
        <w:t>3</w:t>
      </w:r>
      <w:r w:rsidR="00A745E8" w:rsidRPr="00490265">
        <w:rPr>
          <w:rFonts w:cs="Times New Roman"/>
        </w:rPr>
        <w:t>. Institutions</w:t>
      </w:r>
      <w:r w:rsidR="00831FA5">
        <w:rPr>
          <w:rFonts w:cs="Times New Roman"/>
        </w:rPr>
        <w:t xml:space="preserve">’ </w:t>
      </w:r>
      <w:r w:rsidR="00A745E8" w:rsidRPr="00490265">
        <w:rPr>
          <w:rFonts w:cs="Times New Roman"/>
        </w:rPr>
        <w:t>IC</w:t>
      </w:r>
      <w:r w:rsidR="00831FA5">
        <w:rPr>
          <w:rFonts w:cs="Times New Roman"/>
        </w:rPr>
        <w:t xml:space="preserve"> Practices</w:t>
      </w:r>
      <w:r w:rsidR="00A745E8" w:rsidRPr="00490265">
        <w:rPr>
          <w:rFonts w:cs="Times New Roman"/>
        </w:rPr>
        <w:t xml:space="preserve"> by Age Demographic (n</w:t>
      </w:r>
      <w:r w:rsidR="00A76F2E">
        <w:rPr>
          <w:rFonts w:cs="Times New Roman"/>
        </w:rPr>
        <w:t xml:space="preserve"> </w:t>
      </w:r>
      <w:r w:rsidR="00A745E8" w:rsidRPr="00490265">
        <w:rPr>
          <w:rFonts w:cs="Times New Roman"/>
        </w:rPr>
        <w:t>=</w:t>
      </w:r>
      <w:r w:rsidR="00A76F2E">
        <w:rPr>
          <w:rFonts w:cs="Times New Roman"/>
        </w:rPr>
        <w:t xml:space="preserve"> </w:t>
      </w:r>
      <w:r w:rsidR="00A745E8" w:rsidRPr="00490265">
        <w:rPr>
          <w:rFonts w:cs="Times New Roman"/>
        </w:rPr>
        <w:t>43).</w:t>
      </w:r>
    </w:p>
    <w:p w14:paraId="300CBBEC" w14:textId="149FFCC0" w:rsidR="00490265" w:rsidRPr="00490265" w:rsidRDefault="00A76F2E" w:rsidP="0049473F">
      <w:pPr>
        <w:rPr>
          <w:rFonts w:cs="Times New Roman"/>
        </w:rPr>
      </w:pPr>
      <w:r>
        <w:rPr>
          <w:rFonts w:ascii="Aptos" w:eastAsia="Times New Roman" w:hAnsi="Aptos"/>
          <w:noProof/>
          <w:color w:val="000000"/>
        </w:rPr>
        <w:lastRenderedPageBreak/>
        <w:drawing>
          <wp:inline distT="0" distB="0" distL="0" distR="0" wp14:anchorId="2505A9C8" wp14:editId="49226824">
            <wp:extent cx="3746500" cy="4407982"/>
            <wp:effectExtent l="0" t="0" r="6350" b="0"/>
            <wp:docPr id="2" name="Picture 2" descr="cid:7a9ec890-febb-4ad1-be65-c5d84dd674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id:7a9ec890-febb-4ad1-be65-c5d84dd67496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r:link="rId1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18" t="1124" r="1765" b="2373"/>
                    <a:stretch/>
                  </pic:blipFill>
                  <pic:spPr bwMode="auto">
                    <a:xfrm>
                      <a:off x="0" y="0"/>
                      <a:ext cx="3747713" cy="4409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4F3124" w14:textId="77777777" w:rsidR="009C6940" w:rsidRDefault="009C6940" w:rsidP="00A745E8">
      <w:pPr>
        <w:jc w:val="both"/>
        <w:rPr>
          <w:rFonts w:cs="Times New Roman"/>
          <w:b/>
          <w:bCs/>
        </w:rPr>
      </w:pPr>
    </w:p>
    <w:p w14:paraId="2C21086D" w14:textId="2915AB09" w:rsidR="00490265" w:rsidRPr="00A745E8" w:rsidRDefault="00A745E8" w:rsidP="00A745E8">
      <w:pPr>
        <w:jc w:val="both"/>
        <w:rPr>
          <w:rFonts w:cs="Times New Roman"/>
        </w:rPr>
      </w:pPr>
      <w:r w:rsidRPr="00775B9A">
        <w:rPr>
          <w:rFonts w:cs="Times New Roman"/>
          <w:b/>
          <w:bCs/>
        </w:rPr>
        <w:t>Figure 4</w:t>
      </w:r>
      <w:r w:rsidRPr="00490265">
        <w:rPr>
          <w:rFonts w:cs="Times New Roman"/>
        </w:rPr>
        <w:t xml:space="preserve">. Major barriers for </w:t>
      </w:r>
      <w:r w:rsidR="00831FA5">
        <w:rPr>
          <w:rFonts w:cs="Times New Roman"/>
        </w:rPr>
        <w:t>pharmacogenomic</w:t>
      </w:r>
      <w:r w:rsidRPr="00490265">
        <w:rPr>
          <w:rFonts w:cs="Times New Roman"/>
        </w:rPr>
        <w:t xml:space="preserve"> testing education/informed consent</w:t>
      </w:r>
      <w:r>
        <w:rPr>
          <w:rFonts w:cs="Times New Roman"/>
        </w:rPr>
        <w:t xml:space="preserve"> (n</w:t>
      </w:r>
      <w:r w:rsidR="00A76F2E">
        <w:rPr>
          <w:rFonts w:cs="Times New Roman"/>
        </w:rPr>
        <w:t xml:space="preserve"> </w:t>
      </w:r>
      <w:r>
        <w:rPr>
          <w:rFonts w:cs="Times New Roman"/>
        </w:rPr>
        <w:t>=</w:t>
      </w:r>
      <w:r w:rsidR="00A76F2E">
        <w:rPr>
          <w:rFonts w:cs="Times New Roman"/>
        </w:rPr>
        <w:t xml:space="preserve"> </w:t>
      </w:r>
      <w:r>
        <w:rPr>
          <w:rFonts w:cs="Times New Roman"/>
        </w:rPr>
        <w:t>36)</w:t>
      </w:r>
      <w:r w:rsidRPr="00490265">
        <w:rPr>
          <w:rFonts w:cs="Times New Roman"/>
        </w:rPr>
        <w:t>.</w:t>
      </w:r>
    </w:p>
    <w:p w14:paraId="6209A223" w14:textId="1B707743" w:rsidR="0049473F" w:rsidRDefault="00111D60" w:rsidP="006B2D5B">
      <w:pPr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49C1896" wp14:editId="4A81DC9D">
            <wp:extent cx="6073140" cy="2743200"/>
            <wp:effectExtent l="0" t="0" r="3810" b="0"/>
            <wp:docPr id="123519002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5B77E39-D131-D6F8-F78B-441137359E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226E43B4" w14:textId="61F93D3C" w:rsidR="003B3C40" w:rsidRPr="003B3C40" w:rsidRDefault="004B427D" w:rsidP="00D25B9E">
      <w:pPr>
        <w:jc w:val="both"/>
        <w:rPr>
          <w:b/>
          <w:vanish/>
        </w:rPr>
      </w:pPr>
      <w:r w:rsidRPr="00490265">
        <w:rPr>
          <w:rFonts w:cs="Times New Roman"/>
          <w:i/>
          <w:sz w:val="20"/>
        </w:rPr>
        <w:t>*Respondents may mark multiple options or not indicate the extent to which the barrier prevents them from obtaining IC</w:t>
      </w:r>
    </w:p>
    <w:p w14:paraId="4A48A063" w14:textId="77777777" w:rsidR="003B3C40" w:rsidRPr="003B3C40" w:rsidRDefault="003B3C40" w:rsidP="0088513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62C9D2F4" w14:textId="77777777" w:rsidR="003B3C40" w:rsidRPr="003B3C40" w:rsidRDefault="003B3C40" w:rsidP="0088513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11AD5495" w14:textId="77777777" w:rsidR="003B3C40" w:rsidRPr="003B3C40" w:rsidRDefault="003B3C40" w:rsidP="0088513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2D5612BE" w14:textId="77777777" w:rsidR="003B3C40" w:rsidRPr="003B3C40" w:rsidRDefault="003B3C40" w:rsidP="0088513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29F94177" w14:textId="77777777" w:rsidR="003B3C40" w:rsidRPr="003B3C40" w:rsidRDefault="003B3C40" w:rsidP="0088513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76EF591C" w14:textId="77777777" w:rsidR="003B3C40" w:rsidRPr="003B3C40" w:rsidRDefault="003B3C40" w:rsidP="0088513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7CDDEECE" w14:textId="77777777" w:rsidR="003B3C40" w:rsidRPr="003B3C40" w:rsidRDefault="003B3C40" w:rsidP="0088513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733C04B9" w14:textId="77777777" w:rsidR="003B3C40" w:rsidRPr="003B3C40" w:rsidRDefault="003B3C40" w:rsidP="0088513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47C49A3C" w14:textId="77777777" w:rsidR="003B3C40" w:rsidRPr="003B3C40" w:rsidRDefault="003B3C40" w:rsidP="0088513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171B4C39" w14:textId="77777777" w:rsidR="003B3C40" w:rsidRPr="003B3C40" w:rsidRDefault="003B3C40" w:rsidP="0088513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530E8C15" w14:textId="37520B84" w:rsidR="0088513A" w:rsidRPr="00D25B9E" w:rsidRDefault="0088513A" w:rsidP="00D25B9E">
      <w:pPr>
        <w:spacing w:before="240"/>
        <w:outlineLvl w:val="0"/>
      </w:pPr>
    </w:p>
    <w:sectPr w:rsidR="0088513A" w:rsidRPr="00D25B9E" w:rsidSect="00344C31">
      <w:footerReference w:type="even" r:id="rId21"/>
      <w:footerReference w:type="default" r:id="rId22"/>
      <w:headerReference w:type="first" r:id="rId2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5B08F" w14:textId="77777777" w:rsidR="00344C31" w:rsidRDefault="00344C31" w:rsidP="00117666">
      <w:pPr>
        <w:spacing w:after="0"/>
      </w:pPr>
      <w:r>
        <w:separator/>
      </w:r>
    </w:p>
  </w:endnote>
  <w:endnote w:type="continuationSeparator" w:id="0">
    <w:p w14:paraId="126ED2D5" w14:textId="77777777" w:rsidR="00344C31" w:rsidRDefault="00344C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6408E564" w:rsidR="00EE527B" w:rsidRPr="00577C4C" w:rsidRDefault="00EE52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4455263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5F7CE922" w:rsidR="00EE527B" w:rsidRPr="00577C4C" w:rsidRDefault="00EE52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1390B" w:rsidRPr="0051390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5F7CE922" w:rsidR="00EE527B" w:rsidRPr="00577C4C" w:rsidRDefault="00EE52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1390B" w:rsidRPr="0051390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EE527B" w:rsidRPr="00577C4C" w:rsidRDefault="00EE52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099FAE06" w:rsidR="00EE527B" w:rsidRPr="00577C4C" w:rsidRDefault="00EE52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1390B" w:rsidRPr="0051390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099FAE06" w:rsidR="00EE527B" w:rsidRPr="00577C4C" w:rsidRDefault="00EE52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1390B" w:rsidRPr="0051390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C8FFFF" w14:textId="77777777" w:rsidR="00344C31" w:rsidRDefault="00344C31" w:rsidP="00117666">
      <w:pPr>
        <w:spacing w:after="0"/>
      </w:pPr>
      <w:r>
        <w:separator/>
      </w:r>
    </w:p>
  </w:footnote>
  <w:footnote w:type="continuationSeparator" w:id="0">
    <w:p w14:paraId="23C68789" w14:textId="77777777" w:rsidR="00344C31" w:rsidRDefault="00344C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EE527B" w:rsidRDefault="00EE527B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6B38E1"/>
    <w:multiLevelType w:val="hybridMultilevel"/>
    <w:tmpl w:val="8286DB8E"/>
    <w:lvl w:ilvl="0" w:tplc="6A1E676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8946F57"/>
    <w:multiLevelType w:val="hybridMultilevel"/>
    <w:tmpl w:val="2208D4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CCC4860"/>
    <w:multiLevelType w:val="hybridMultilevel"/>
    <w:tmpl w:val="8C4EF12E"/>
    <w:lvl w:ilvl="0" w:tplc="FC3076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05C8A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8AC13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3968D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E0CC2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C5016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DA28D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E8259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B3C22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48505A8"/>
    <w:multiLevelType w:val="hybridMultilevel"/>
    <w:tmpl w:val="36828A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250613"/>
    <w:multiLevelType w:val="hybridMultilevel"/>
    <w:tmpl w:val="8666913E"/>
    <w:lvl w:ilvl="0" w:tplc="73D430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D54A9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A66CB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4BA8B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44AD2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678E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2909A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6BA6E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C0EB7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48DE380D"/>
    <w:multiLevelType w:val="multilevel"/>
    <w:tmpl w:val="18B89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BD7397E"/>
    <w:multiLevelType w:val="hybridMultilevel"/>
    <w:tmpl w:val="CADAC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4F234400"/>
    <w:multiLevelType w:val="hybridMultilevel"/>
    <w:tmpl w:val="D98E9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811C8D"/>
    <w:multiLevelType w:val="multilevel"/>
    <w:tmpl w:val="11B49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DBC6F29"/>
    <w:multiLevelType w:val="multilevel"/>
    <w:tmpl w:val="C6A8CCEA"/>
    <w:numStyleLink w:val="Headings"/>
  </w:abstractNum>
  <w:abstractNum w:abstractNumId="26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174491754">
    <w:abstractNumId w:val="0"/>
  </w:num>
  <w:num w:numId="2" w16cid:durableId="1309214662">
    <w:abstractNumId w:val="21"/>
  </w:num>
  <w:num w:numId="3" w16cid:durableId="830363823">
    <w:abstractNumId w:val="1"/>
  </w:num>
  <w:num w:numId="4" w16cid:durableId="666445733">
    <w:abstractNumId w:val="23"/>
  </w:num>
  <w:num w:numId="5" w16cid:durableId="3652600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15145549">
    <w:abstractNumId w:val="14"/>
  </w:num>
  <w:num w:numId="7" w16cid:durableId="167645044">
    <w:abstractNumId w:val="12"/>
  </w:num>
  <w:num w:numId="8" w16cid:durableId="757990424">
    <w:abstractNumId w:val="10"/>
  </w:num>
  <w:num w:numId="9" w16cid:durableId="235013431">
    <w:abstractNumId w:val="13"/>
  </w:num>
  <w:num w:numId="10" w16cid:durableId="673649878">
    <w:abstractNumId w:val="11"/>
  </w:num>
  <w:num w:numId="11" w16cid:durableId="116799671">
    <w:abstractNumId w:val="3"/>
  </w:num>
  <w:num w:numId="12" w16cid:durableId="2080664885">
    <w:abstractNumId w:val="26"/>
  </w:num>
  <w:num w:numId="13" w16cid:durableId="2080865868">
    <w:abstractNumId w:val="19"/>
  </w:num>
  <w:num w:numId="14" w16cid:durableId="1792900505">
    <w:abstractNumId w:val="5"/>
  </w:num>
  <w:num w:numId="15" w16cid:durableId="86197520">
    <w:abstractNumId w:val="15"/>
  </w:num>
  <w:num w:numId="16" w16cid:durableId="542257183">
    <w:abstractNumId w:val="22"/>
  </w:num>
  <w:num w:numId="17" w16cid:durableId="1500386676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208576240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077631130">
    <w:abstractNumId w:val="8"/>
  </w:num>
  <w:num w:numId="20" w16cid:durableId="2070616337">
    <w:abstractNumId w:val="25"/>
  </w:num>
  <w:num w:numId="21" w16cid:durableId="1680279224">
    <w:abstractNumId w:val="4"/>
  </w:num>
  <w:num w:numId="22" w16cid:durableId="835613306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40587133">
    <w:abstractNumId w:val="16"/>
  </w:num>
  <w:num w:numId="24" w16cid:durableId="1094982060">
    <w:abstractNumId w:val="2"/>
  </w:num>
  <w:num w:numId="25" w16cid:durableId="1075008690">
    <w:abstractNumId w:val="20"/>
  </w:num>
  <w:num w:numId="26" w16cid:durableId="1899318786">
    <w:abstractNumId w:val="9"/>
  </w:num>
  <w:num w:numId="27" w16cid:durableId="1592424533">
    <w:abstractNumId w:val="6"/>
  </w:num>
  <w:num w:numId="28" w16cid:durableId="265424185">
    <w:abstractNumId w:val="18"/>
  </w:num>
  <w:num w:numId="29" w16cid:durableId="1087314118">
    <w:abstractNumId w:val="24"/>
  </w:num>
  <w:num w:numId="30" w16cid:durableId="1087964427">
    <w:abstractNumId w:val="7"/>
  </w:num>
  <w:num w:numId="31" w16cid:durableId="178876950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03176"/>
    <w:rsid w:val="0000501A"/>
    <w:rsid w:val="00007138"/>
    <w:rsid w:val="00015D7B"/>
    <w:rsid w:val="0002002B"/>
    <w:rsid w:val="00020C1E"/>
    <w:rsid w:val="00021742"/>
    <w:rsid w:val="0002273A"/>
    <w:rsid w:val="00023B7D"/>
    <w:rsid w:val="00024668"/>
    <w:rsid w:val="00025EDA"/>
    <w:rsid w:val="000332A0"/>
    <w:rsid w:val="00033BF2"/>
    <w:rsid w:val="00034304"/>
    <w:rsid w:val="00035434"/>
    <w:rsid w:val="00040060"/>
    <w:rsid w:val="00045678"/>
    <w:rsid w:val="000458E4"/>
    <w:rsid w:val="00050F92"/>
    <w:rsid w:val="00051CE2"/>
    <w:rsid w:val="000521CD"/>
    <w:rsid w:val="00063D84"/>
    <w:rsid w:val="0006636D"/>
    <w:rsid w:val="00077D53"/>
    <w:rsid w:val="00081394"/>
    <w:rsid w:val="00082968"/>
    <w:rsid w:val="00083CBB"/>
    <w:rsid w:val="00084500"/>
    <w:rsid w:val="00084A19"/>
    <w:rsid w:val="00090A40"/>
    <w:rsid w:val="000963BD"/>
    <w:rsid w:val="00096946"/>
    <w:rsid w:val="000A0158"/>
    <w:rsid w:val="000A54DA"/>
    <w:rsid w:val="000A5EFB"/>
    <w:rsid w:val="000B34BD"/>
    <w:rsid w:val="000B5372"/>
    <w:rsid w:val="000C2368"/>
    <w:rsid w:val="000C7248"/>
    <w:rsid w:val="000C7E2A"/>
    <w:rsid w:val="000D62C3"/>
    <w:rsid w:val="000F0562"/>
    <w:rsid w:val="000F4CFB"/>
    <w:rsid w:val="000F7912"/>
    <w:rsid w:val="000F7B76"/>
    <w:rsid w:val="00106095"/>
    <w:rsid w:val="001079A6"/>
    <w:rsid w:val="00111042"/>
    <w:rsid w:val="00111D60"/>
    <w:rsid w:val="00117666"/>
    <w:rsid w:val="00122330"/>
    <w:rsid w:val="001223A7"/>
    <w:rsid w:val="00125E9D"/>
    <w:rsid w:val="001336FF"/>
    <w:rsid w:val="00134256"/>
    <w:rsid w:val="00137C61"/>
    <w:rsid w:val="00137E27"/>
    <w:rsid w:val="00147395"/>
    <w:rsid w:val="00151FEB"/>
    <w:rsid w:val="00152161"/>
    <w:rsid w:val="001534BC"/>
    <w:rsid w:val="001552C9"/>
    <w:rsid w:val="00163EDE"/>
    <w:rsid w:val="001675E8"/>
    <w:rsid w:val="00174706"/>
    <w:rsid w:val="001749DA"/>
    <w:rsid w:val="00177D84"/>
    <w:rsid w:val="001846D9"/>
    <w:rsid w:val="00185736"/>
    <w:rsid w:val="0019075A"/>
    <w:rsid w:val="001964EF"/>
    <w:rsid w:val="0019763F"/>
    <w:rsid w:val="001A1281"/>
    <w:rsid w:val="001A205F"/>
    <w:rsid w:val="001A208F"/>
    <w:rsid w:val="001B1A2C"/>
    <w:rsid w:val="001B5EA3"/>
    <w:rsid w:val="001C445C"/>
    <w:rsid w:val="001C57E4"/>
    <w:rsid w:val="001C67FC"/>
    <w:rsid w:val="001D2366"/>
    <w:rsid w:val="001D36F4"/>
    <w:rsid w:val="001D5C23"/>
    <w:rsid w:val="001E40F5"/>
    <w:rsid w:val="001E4843"/>
    <w:rsid w:val="001E4F08"/>
    <w:rsid w:val="001E5728"/>
    <w:rsid w:val="001F2BC7"/>
    <w:rsid w:val="001F4C07"/>
    <w:rsid w:val="001F5982"/>
    <w:rsid w:val="001F74EB"/>
    <w:rsid w:val="00206322"/>
    <w:rsid w:val="00207A00"/>
    <w:rsid w:val="00217BA1"/>
    <w:rsid w:val="00220AEA"/>
    <w:rsid w:val="00221E13"/>
    <w:rsid w:val="00224E94"/>
    <w:rsid w:val="00226954"/>
    <w:rsid w:val="00227BD3"/>
    <w:rsid w:val="002368CB"/>
    <w:rsid w:val="00237611"/>
    <w:rsid w:val="0024079F"/>
    <w:rsid w:val="00241FEE"/>
    <w:rsid w:val="0024237E"/>
    <w:rsid w:val="00247C0F"/>
    <w:rsid w:val="002536FB"/>
    <w:rsid w:val="00256840"/>
    <w:rsid w:val="002629A3"/>
    <w:rsid w:val="00264779"/>
    <w:rsid w:val="00265660"/>
    <w:rsid w:val="002677A0"/>
    <w:rsid w:val="00267D18"/>
    <w:rsid w:val="002769A0"/>
    <w:rsid w:val="00282906"/>
    <w:rsid w:val="002868E2"/>
    <w:rsid w:val="002869C3"/>
    <w:rsid w:val="002906A6"/>
    <w:rsid w:val="002936E4"/>
    <w:rsid w:val="00296B88"/>
    <w:rsid w:val="002A1517"/>
    <w:rsid w:val="002A260D"/>
    <w:rsid w:val="002B7EBD"/>
    <w:rsid w:val="002C74CA"/>
    <w:rsid w:val="002F0487"/>
    <w:rsid w:val="002F744D"/>
    <w:rsid w:val="00303DE6"/>
    <w:rsid w:val="0030638B"/>
    <w:rsid w:val="00310124"/>
    <w:rsid w:val="00322306"/>
    <w:rsid w:val="0032536D"/>
    <w:rsid w:val="003278CD"/>
    <w:rsid w:val="003436C2"/>
    <w:rsid w:val="00344C31"/>
    <w:rsid w:val="00346341"/>
    <w:rsid w:val="003544FB"/>
    <w:rsid w:val="00354AC4"/>
    <w:rsid w:val="003563FD"/>
    <w:rsid w:val="00360B00"/>
    <w:rsid w:val="00365D63"/>
    <w:rsid w:val="003673CC"/>
    <w:rsid w:val="0036793B"/>
    <w:rsid w:val="00372682"/>
    <w:rsid w:val="00372EDB"/>
    <w:rsid w:val="00376B0F"/>
    <w:rsid w:val="00376CC5"/>
    <w:rsid w:val="00377D12"/>
    <w:rsid w:val="00382A0A"/>
    <w:rsid w:val="00391AE5"/>
    <w:rsid w:val="0039693B"/>
    <w:rsid w:val="003A2D38"/>
    <w:rsid w:val="003B3C40"/>
    <w:rsid w:val="003C476B"/>
    <w:rsid w:val="003D2F2D"/>
    <w:rsid w:val="003E1908"/>
    <w:rsid w:val="003E2175"/>
    <w:rsid w:val="003F057F"/>
    <w:rsid w:val="003F5AF2"/>
    <w:rsid w:val="00401590"/>
    <w:rsid w:val="004041FA"/>
    <w:rsid w:val="004059B7"/>
    <w:rsid w:val="004134CC"/>
    <w:rsid w:val="00426E6F"/>
    <w:rsid w:val="004359CE"/>
    <w:rsid w:val="0043766C"/>
    <w:rsid w:val="00437745"/>
    <w:rsid w:val="004443B2"/>
    <w:rsid w:val="00446E4C"/>
    <w:rsid w:val="00461A8D"/>
    <w:rsid w:val="00463E3D"/>
    <w:rsid w:val="004645AE"/>
    <w:rsid w:val="004649F3"/>
    <w:rsid w:val="00475BE7"/>
    <w:rsid w:val="00475CFF"/>
    <w:rsid w:val="00490265"/>
    <w:rsid w:val="00493C0D"/>
    <w:rsid w:val="0049473F"/>
    <w:rsid w:val="004950BD"/>
    <w:rsid w:val="004959C5"/>
    <w:rsid w:val="00496CA7"/>
    <w:rsid w:val="004B0892"/>
    <w:rsid w:val="004B427D"/>
    <w:rsid w:val="004D3E33"/>
    <w:rsid w:val="004D5606"/>
    <w:rsid w:val="004E24D9"/>
    <w:rsid w:val="004F0D9F"/>
    <w:rsid w:val="004F4BDF"/>
    <w:rsid w:val="0050284E"/>
    <w:rsid w:val="005057F1"/>
    <w:rsid w:val="005076C8"/>
    <w:rsid w:val="00510770"/>
    <w:rsid w:val="0051390B"/>
    <w:rsid w:val="005147B4"/>
    <w:rsid w:val="00516884"/>
    <w:rsid w:val="00520C60"/>
    <w:rsid w:val="0052252B"/>
    <w:rsid w:val="005250F2"/>
    <w:rsid w:val="00527FC5"/>
    <w:rsid w:val="00530DE9"/>
    <w:rsid w:val="00544985"/>
    <w:rsid w:val="005459A2"/>
    <w:rsid w:val="0054696A"/>
    <w:rsid w:val="00560B86"/>
    <w:rsid w:val="0057013D"/>
    <w:rsid w:val="00576BE1"/>
    <w:rsid w:val="00583967"/>
    <w:rsid w:val="00591120"/>
    <w:rsid w:val="005922D2"/>
    <w:rsid w:val="005A1D84"/>
    <w:rsid w:val="005A2C85"/>
    <w:rsid w:val="005A3AB9"/>
    <w:rsid w:val="005A70EA"/>
    <w:rsid w:val="005C0DD9"/>
    <w:rsid w:val="005C3963"/>
    <w:rsid w:val="005C7E1A"/>
    <w:rsid w:val="005D1840"/>
    <w:rsid w:val="005D35E4"/>
    <w:rsid w:val="005D7910"/>
    <w:rsid w:val="005E1183"/>
    <w:rsid w:val="005E160A"/>
    <w:rsid w:val="005E1D9B"/>
    <w:rsid w:val="00600FB4"/>
    <w:rsid w:val="00603169"/>
    <w:rsid w:val="00605728"/>
    <w:rsid w:val="00605953"/>
    <w:rsid w:val="00606E94"/>
    <w:rsid w:val="00614C68"/>
    <w:rsid w:val="00616B25"/>
    <w:rsid w:val="0062154F"/>
    <w:rsid w:val="006240D9"/>
    <w:rsid w:val="00626026"/>
    <w:rsid w:val="00631A8C"/>
    <w:rsid w:val="00651CA2"/>
    <w:rsid w:val="00653D60"/>
    <w:rsid w:val="00660D05"/>
    <w:rsid w:val="006714EA"/>
    <w:rsid w:val="00671D9A"/>
    <w:rsid w:val="00673952"/>
    <w:rsid w:val="00686C9D"/>
    <w:rsid w:val="006B2D5B"/>
    <w:rsid w:val="006B4500"/>
    <w:rsid w:val="006B7D14"/>
    <w:rsid w:val="006C186D"/>
    <w:rsid w:val="006C56A3"/>
    <w:rsid w:val="006D4760"/>
    <w:rsid w:val="006D5B93"/>
    <w:rsid w:val="006E18DE"/>
    <w:rsid w:val="006E54C5"/>
    <w:rsid w:val="006F1CB3"/>
    <w:rsid w:val="006F42C2"/>
    <w:rsid w:val="007101B7"/>
    <w:rsid w:val="007127AE"/>
    <w:rsid w:val="007136E0"/>
    <w:rsid w:val="0071545F"/>
    <w:rsid w:val="00720EA7"/>
    <w:rsid w:val="00725A7D"/>
    <w:rsid w:val="00725C9D"/>
    <w:rsid w:val="00726899"/>
    <w:rsid w:val="00727093"/>
    <w:rsid w:val="0073085C"/>
    <w:rsid w:val="0073388E"/>
    <w:rsid w:val="007424E1"/>
    <w:rsid w:val="00742E7E"/>
    <w:rsid w:val="00746505"/>
    <w:rsid w:val="00746A8F"/>
    <w:rsid w:val="0075006B"/>
    <w:rsid w:val="007523F2"/>
    <w:rsid w:val="00752FD1"/>
    <w:rsid w:val="007725FD"/>
    <w:rsid w:val="00775B9A"/>
    <w:rsid w:val="007760A9"/>
    <w:rsid w:val="00781842"/>
    <w:rsid w:val="00782422"/>
    <w:rsid w:val="0078369B"/>
    <w:rsid w:val="00787A0B"/>
    <w:rsid w:val="00790BB3"/>
    <w:rsid w:val="00792043"/>
    <w:rsid w:val="00797764"/>
    <w:rsid w:val="00797EDD"/>
    <w:rsid w:val="007A2C4F"/>
    <w:rsid w:val="007B0322"/>
    <w:rsid w:val="007B69C7"/>
    <w:rsid w:val="007B7B2E"/>
    <w:rsid w:val="007C0E3F"/>
    <w:rsid w:val="007C1761"/>
    <w:rsid w:val="007C206C"/>
    <w:rsid w:val="007C5729"/>
    <w:rsid w:val="007D0E75"/>
    <w:rsid w:val="007E0F94"/>
    <w:rsid w:val="007E3ABB"/>
    <w:rsid w:val="007F5DCE"/>
    <w:rsid w:val="007F5FC0"/>
    <w:rsid w:val="00801857"/>
    <w:rsid w:val="008111E4"/>
    <w:rsid w:val="00811677"/>
    <w:rsid w:val="00812B11"/>
    <w:rsid w:val="0081301C"/>
    <w:rsid w:val="00813FDD"/>
    <w:rsid w:val="0081431C"/>
    <w:rsid w:val="00817DD6"/>
    <w:rsid w:val="00831FA5"/>
    <w:rsid w:val="00837FA0"/>
    <w:rsid w:val="008435FD"/>
    <w:rsid w:val="0084423B"/>
    <w:rsid w:val="00844DA5"/>
    <w:rsid w:val="00844F8F"/>
    <w:rsid w:val="0084584E"/>
    <w:rsid w:val="00846D40"/>
    <w:rsid w:val="00852567"/>
    <w:rsid w:val="00857025"/>
    <w:rsid w:val="008629A9"/>
    <w:rsid w:val="0087002A"/>
    <w:rsid w:val="0088513A"/>
    <w:rsid w:val="00893C19"/>
    <w:rsid w:val="00895308"/>
    <w:rsid w:val="00896A59"/>
    <w:rsid w:val="008A0240"/>
    <w:rsid w:val="008A0BC4"/>
    <w:rsid w:val="008A3F3A"/>
    <w:rsid w:val="008B2FF9"/>
    <w:rsid w:val="008C1536"/>
    <w:rsid w:val="008C1656"/>
    <w:rsid w:val="008D0E11"/>
    <w:rsid w:val="008D3EB5"/>
    <w:rsid w:val="008D6C4C"/>
    <w:rsid w:val="008D6C8D"/>
    <w:rsid w:val="008D7F57"/>
    <w:rsid w:val="008E0161"/>
    <w:rsid w:val="008E2B54"/>
    <w:rsid w:val="008E4404"/>
    <w:rsid w:val="008E58C7"/>
    <w:rsid w:val="008F1A84"/>
    <w:rsid w:val="008F5021"/>
    <w:rsid w:val="008F6710"/>
    <w:rsid w:val="009063E6"/>
    <w:rsid w:val="0091409D"/>
    <w:rsid w:val="00914664"/>
    <w:rsid w:val="00920B85"/>
    <w:rsid w:val="00922675"/>
    <w:rsid w:val="00936040"/>
    <w:rsid w:val="00943573"/>
    <w:rsid w:val="00945696"/>
    <w:rsid w:val="0095507C"/>
    <w:rsid w:val="00971B61"/>
    <w:rsid w:val="00975BA7"/>
    <w:rsid w:val="00980C31"/>
    <w:rsid w:val="00986B44"/>
    <w:rsid w:val="00987FF3"/>
    <w:rsid w:val="00990374"/>
    <w:rsid w:val="00994243"/>
    <w:rsid w:val="009943BA"/>
    <w:rsid w:val="009955FF"/>
    <w:rsid w:val="00996239"/>
    <w:rsid w:val="009A28E8"/>
    <w:rsid w:val="009B2F56"/>
    <w:rsid w:val="009B70CD"/>
    <w:rsid w:val="009C6940"/>
    <w:rsid w:val="009D259D"/>
    <w:rsid w:val="009E29D1"/>
    <w:rsid w:val="009E4BC0"/>
    <w:rsid w:val="009E536C"/>
    <w:rsid w:val="009E7F88"/>
    <w:rsid w:val="009E7FBA"/>
    <w:rsid w:val="00A00487"/>
    <w:rsid w:val="00A01FCA"/>
    <w:rsid w:val="00A03410"/>
    <w:rsid w:val="00A11C2C"/>
    <w:rsid w:val="00A14BD2"/>
    <w:rsid w:val="00A168D5"/>
    <w:rsid w:val="00A24F54"/>
    <w:rsid w:val="00A25128"/>
    <w:rsid w:val="00A33D56"/>
    <w:rsid w:val="00A353B4"/>
    <w:rsid w:val="00A377FB"/>
    <w:rsid w:val="00A50D9D"/>
    <w:rsid w:val="00A53000"/>
    <w:rsid w:val="00A545C6"/>
    <w:rsid w:val="00A56A54"/>
    <w:rsid w:val="00A61983"/>
    <w:rsid w:val="00A736BF"/>
    <w:rsid w:val="00A744F8"/>
    <w:rsid w:val="00A745E8"/>
    <w:rsid w:val="00A75F87"/>
    <w:rsid w:val="00A76F2E"/>
    <w:rsid w:val="00A80D16"/>
    <w:rsid w:val="00A8101B"/>
    <w:rsid w:val="00A91BE1"/>
    <w:rsid w:val="00A94D60"/>
    <w:rsid w:val="00A94E99"/>
    <w:rsid w:val="00A95D8B"/>
    <w:rsid w:val="00A979D2"/>
    <w:rsid w:val="00AA07CE"/>
    <w:rsid w:val="00AB3A39"/>
    <w:rsid w:val="00AB4A26"/>
    <w:rsid w:val="00AB6E9E"/>
    <w:rsid w:val="00AC0270"/>
    <w:rsid w:val="00AC035B"/>
    <w:rsid w:val="00AC3EA3"/>
    <w:rsid w:val="00AC78EE"/>
    <w:rsid w:val="00AC792D"/>
    <w:rsid w:val="00AD0247"/>
    <w:rsid w:val="00AD0458"/>
    <w:rsid w:val="00AD0A23"/>
    <w:rsid w:val="00AD204E"/>
    <w:rsid w:val="00AD2139"/>
    <w:rsid w:val="00AD62C6"/>
    <w:rsid w:val="00AF03AD"/>
    <w:rsid w:val="00AF121D"/>
    <w:rsid w:val="00AF13F1"/>
    <w:rsid w:val="00B06798"/>
    <w:rsid w:val="00B23830"/>
    <w:rsid w:val="00B23F15"/>
    <w:rsid w:val="00B30F5C"/>
    <w:rsid w:val="00B44F43"/>
    <w:rsid w:val="00B53BA4"/>
    <w:rsid w:val="00B62461"/>
    <w:rsid w:val="00B657B8"/>
    <w:rsid w:val="00B67C76"/>
    <w:rsid w:val="00B73B77"/>
    <w:rsid w:val="00B82615"/>
    <w:rsid w:val="00B84920"/>
    <w:rsid w:val="00B8556A"/>
    <w:rsid w:val="00B863F6"/>
    <w:rsid w:val="00B91C92"/>
    <w:rsid w:val="00BA38DF"/>
    <w:rsid w:val="00BB41CE"/>
    <w:rsid w:val="00BB68DB"/>
    <w:rsid w:val="00BB6949"/>
    <w:rsid w:val="00BC5ACB"/>
    <w:rsid w:val="00BD2BB4"/>
    <w:rsid w:val="00BD73C2"/>
    <w:rsid w:val="00BE2D98"/>
    <w:rsid w:val="00BE543F"/>
    <w:rsid w:val="00BE569A"/>
    <w:rsid w:val="00BF1862"/>
    <w:rsid w:val="00C012A3"/>
    <w:rsid w:val="00C04C96"/>
    <w:rsid w:val="00C0687D"/>
    <w:rsid w:val="00C12D87"/>
    <w:rsid w:val="00C151BF"/>
    <w:rsid w:val="00C16F19"/>
    <w:rsid w:val="00C16FEF"/>
    <w:rsid w:val="00C17182"/>
    <w:rsid w:val="00C30EB1"/>
    <w:rsid w:val="00C324A3"/>
    <w:rsid w:val="00C345A4"/>
    <w:rsid w:val="00C52A7B"/>
    <w:rsid w:val="00C55CAC"/>
    <w:rsid w:val="00C6324C"/>
    <w:rsid w:val="00C679AA"/>
    <w:rsid w:val="00C724CF"/>
    <w:rsid w:val="00C73680"/>
    <w:rsid w:val="00C75972"/>
    <w:rsid w:val="00C82792"/>
    <w:rsid w:val="00C84294"/>
    <w:rsid w:val="00C948FD"/>
    <w:rsid w:val="00C979FD"/>
    <w:rsid w:val="00CA2C46"/>
    <w:rsid w:val="00CA7AAA"/>
    <w:rsid w:val="00CB2220"/>
    <w:rsid w:val="00CB43D5"/>
    <w:rsid w:val="00CB574B"/>
    <w:rsid w:val="00CB6992"/>
    <w:rsid w:val="00CC6D7D"/>
    <w:rsid w:val="00CC76F9"/>
    <w:rsid w:val="00CD066B"/>
    <w:rsid w:val="00CD3ECE"/>
    <w:rsid w:val="00CD46E2"/>
    <w:rsid w:val="00CE7491"/>
    <w:rsid w:val="00D00D0B"/>
    <w:rsid w:val="00D04B69"/>
    <w:rsid w:val="00D17FBC"/>
    <w:rsid w:val="00D24162"/>
    <w:rsid w:val="00D25B9E"/>
    <w:rsid w:val="00D3513A"/>
    <w:rsid w:val="00D36A3B"/>
    <w:rsid w:val="00D40420"/>
    <w:rsid w:val="00D40D44"/>
    <w:rsid w:val="00D46A5B"/>
    <w:rsid w:val="00D51544"/>
    <w:rsid w:val="00D537FA"/>
    <w:rsid w:val="00D636D2"/>
    <w:rsid w:val="00D71C7A"/>
    <w:rsid w:val="00D723AB"/>
    <w:rsid w:val="00D745CA"/>
    <w:rsid w:val="00D80D99"/>
    <w:rsid w:val="00D86266"/>
    <w:rsid w:val="00D9495A"/>
    <w:rsid w:val="00D9503C"/>
    <w:rsid w:val="00D95D84"/>
    <w:rsid w:val="00D961BE"/>
    <w:rsid w:val="00D96289"/>
    <w:rsid w:val="00DB4D5F"/>
    <w:rsid w:val="00DB5776"/>
    <w:rsid w:val="00DB608D"/>
    <w:rsid w:val="00DC0BA4"/>
    <w:rsid w:val="00DC25AA"/>
    <w:rsid w:val="00DD73EF"/>
    <w:rsid w:val="00DD7A53"/>
    <w:rsid w:val="00DE11EB"/>
    <w:rsid w:val="00DE23E8"/>
    <w:rsid w:val="00DE7354"/>
    <w:rsid w:val="00DF187F"/>
    <w:rsid w:val="00E01157"/>
    <w:rsid w:val="00E0128B"/>
    <w:rsid w:val="00E10676"/>
    <w:rsid w:val="00E11C78"/>
    <w:rsid w:val="00E24EED"/>
    <w:rsid w:val="00E4087A"/>
    <w:rsid w:val="00E46472"/>
    <w:rsid w:val="00E53E55"/>
    <w:rsid w:val="00E57F20"/>
    <w:rsid w:val="00E60DDF"/>
    <w:rsid w:val="00E60FC9"/>
    <w:rsid w:val="00E64E17"/>
    <w:rsid w:val="00E672B0"/>
    <w:rsid w:val="00E83B96"/>
    <w:rsid w:val="00E852EA"/>
    <w:rsid w:val="00EA004E"/>
    <w:rsid w:val="00EA3D3C"/>
    <w:rsid w:val="00EA486F"/>
    <w:rsid w:val="00EC2E25"/>
    <w:rsid w:val="00EC7CC3"/>
    <w:rsid w:val="00EC7F0D"/>
    <w:rsid w:val="00EC7F9C"/>
    <w:rsid w:val="00ED0496"/>
    <w:rsid w:val="00EE527B"/>
    <w:rsid w:val="00EF6730"/>
    <w:rsid w:val="00F02AF9"/>
    <w:rsid w:val="00F03151"/>
    <w:rsid w:val="00F03AC5"/>
    <w:rsid w:val="00F0537F"/>
    <w:rsid w:val="00F11546"/>
    <w:rsid w:val="00F12081"/>
    <w:rsid w:val="00F15C9D"/>
    <w:rsid w:val="00F171B0"/>
    <w:rsid w:val="00F20227"/>
    <w:rsid w:val="00F2358F"/>
    <w:rsid w:val="00F254A4"/>
    <w:rsid w:val="00F26687"/>
    <w:rsid w:val="00F30B54"/>
    <w:rsid w:val="00F426C9"/>
    <w:rsid w:val="00F45D95"/>
    <w:rsid w:val="00F46347"/>
    <w:rsid w:val="00F46494"/>
    <w:rsid w:val="00F47916"/>
    <w:rsid w:val="00F50E64"/>
    <w:rsid w:val="00F5123C"/>
    <w:rsid w:val="00F51D1A"/>
    <w:rsid w:val="00F558AB"/>
    <w:rsid w:val="00F56360"/>
    <w:rsid w:val="00F61C35"/>
    <w:rsid w:val="00F61D89"/>
    <w:rsid w:val="00F63487"/>
    <w:rsid w:val="00F6696A"/>
    <w:rsid w:val="00F7490D"/>
    <w:rsid w:val="00F84162"/>
    <w:rsid w:val="00F86ABB"/>
    <w:rsid w:val="00F97039"/>
    <w:rsid w:val="00FA1F3A"/>
    <w:rsid w:val="00FB315F"/>
    <w:rsid w:val="00FC14CE"/>
    <w:rsid w:val="00FD15C3"/>
    <w:rsid w:val="00FD7648"/>
    <w:rsid w:val="00FE2770"/>
    <w:rsid w:val="00FE5196"/>
    <w:rsid w:val="00FF007D"/>
    <w:rsid w:val="00FF22A6"/>
    <w:rsid w:val="00FF2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contentpasted0">
    <w:name w:val="contentpasted0"/>
    <w:basedOn w:val="DefaultParagraphFont"/>
    <w:rsid w:val="00BE2D98"/>
  </w:style>
  <w:style w:type="character" w:customStyle="1" w:styleId="cf01">
    <w:name w:val="cf01"/>
    <w:basedOn w:val="DefaultParagraphFont"/>
    <w:rsid w:val="00F63487"/>
    <w:rPr>
      <w:rFonts w:ascii="Segoe UI" w:hAnsi="Segoe UI" w:cs="Segoe UI" w:hint="default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C035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D62C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44F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0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6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0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diagramLayout" Target="diagrams/layout1.xml"/><Relationship Id="rId18" Type="http://schemas.openxmlformats.org/officeDocument/2006/relationships/image" Target="media/image2.png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styles" Target="styles.xml"/><Relationship Id="rId12" Type="http://schemas.openxmlformats.org/officeDocument/2006/relationships/diagramData" Target="diagrams/data1.xml"/><Relationship Id="rId17" Type="http://schemas.openxmlformats.org/officeDocument/2006/relationships/image" Target="media/image1.pn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07/relationships/diagramDrawing" Target="diagrams/drawing1.xml"/><Relationship Id="rId20" Type="http://schemas.openxmlformats.org/officeDocument/2006/relationships/chart" Target="charts/chart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diagramColors" Target="diagrams/colors1.xml"/><Relationship Id="rId23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image" Target="cid:7a9ec890-febb-4ad1-be65-c5d84dd67496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diagramQuickStyle" Target="diagrams/quickStyle1.xml"/><Relationship Id="rId22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2c6ea761c56639c2/Documents/UWMMGCS/Spring%202023/pgxtabl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rgbClr val="6C2088"/>
            </a:solidFill>
            <a:ln>
              <a:noFill/>
            </a:ln>
            <a:effectLst/>
          </c:spPr>
          <c:invertIfNegative val="0"/>
          <c:cat>
            <c:strRef>
              <c:f>Sheet1!$A$2:$A$5</c:f>
              <c:strCache>
                <c:ptCount val="4"/>
                <c:pt idx="0">
                  <c:v>Time constraints</c:v>
                </c:pt>
                <c:pt idx="1">
                  <c:v>Lack of educational materials</c:v>
                </c:pt>
                <c:pt idx="2">
                  <c:v>Lack of expert availability</c:v>
                </c:pt>
                <c:pt idx="3">
                  <c:v>Lack of funding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19</c:v>
                </c:pt>
                <c:pt idx="1">
                  <c:v>13</c:v>
                </c:pt>
                <c:pt idx="2">
                  <c:v>12</c:v>
                </c:pt>
                <c:pt idx="3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0BB-4F1C-8028-AB309DB3CAC5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omewhat</c:v>
                </c:pt>
              </c:strCache>
            </c:strRef>
          </c:tx>
          <c:spPr>
            <a:pattFill prst="ltHorz">
              <a:fgClr>
                <a:srgbClr val="E0D4E8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Sheet1!$A$2:$A$5</c:f>
              <c:strCache>
                <c:ptCount val="4"/>
                <c:pt idx="0">
                  <c:v>Time constraints</c:v>
                </c:pt>
                <c:pt idx="1">
                  <c:v>Lack of educational materials</c:v>
                </c:pt>
                <c:pt idx="2">
                  <c:v>Lack of expert availability</c:v>
                </c:pt>
                <c:pt idx="3">
                  <c:v>Lack of funding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5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0BB-4F1C-8028-AB309DB3CAC5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Moderate</c:v>
                </c:pt>
              </c:strCache>
            </c:strRef>
          </c:tx>
          <c:spPr>
            <a:pattFill prst="narHorz">
              <a:fgClr>
                <a:srgbClr val="D2C3DD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Sheet1!$A$2:$A$5</c:f>
              <c:strCache>
                <c:ptCount val="4"/>
                <c:pt idx="0">
                  <c:v>Time constraints</c:v>
                </c:pt>
                <c:pt idx="1">
                  <c:v>Lack of educational materials</c:v>
                </c:pt>
                <c:pt idx="2">
                  <c:v>Lack of expert availability</c:v>
                </c:pt>
                <c:pt idx="3">
                  <c:v>Lack of funding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5</c:v>
                </c:pt>
                <c:pt idx="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0BB-4F1C-8028-AB309DB3CAC5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Fair</c:v>
                </c:pt>
              </c:strCache>
            </c:strRef>
          </c:tx>
          <c:spPr>
            <a:pattFill prst="dkUpDiag">
              <a:fgClr>
                <a:srgbClr val="A384BA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Sheet1!$A$2:$A$5</c:f>
              <c:strCache>
                <c:ptCount val="4"/>
                <c:pt idx="0">
                  <c:v>Time constraints</c:v>
                </c:pt>
                <c:pt idx="1">
                  <c:v>Lack of educational materials</c:v>
                </c:pt>
                <c:pt idx="2">
                  <c:v>Lack of expert availability</c:v>
                </c:pt>
                <c:pt idx="3">
                  <c:v>Lack of funding</c:v>
                </c:pt>
              </c:strCache>
            </c:strRef>
          </c:cat>
          <c:val>
            <c:numRef>
              <c:f>Sheet1!$E$2:$E$5</c:f>
              <c:numCache>
                <c:formatCode>General</c:formatCode>
                <c:ptCount val="4"/>
                <c:pt idx="0">
                  <c:v>6</c:v>
                </c:pt>
                <c:pt idx="1">
                  <c:v>7</c:v>
                </c:pt>
                <c:pt idx="2">
                  <c:v>2</c:v>
                </c:pt>
                <c:pt idx="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0BB-4F1C-8028-AB309DB3CAC5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Substantial</c:v>
                </c:pt>
              </c:strCache>
            </c:strRef>
          </c:tx>
          <c:spPr>
            <a:pattFill prst="wdUpDiag">
              <a:fgClr>
                <a:srgbClr val="6C207E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Sheet1!$A$2:$A$5</c:f>
              <c:strCache>
                <c:ptCount val="4"/>
                <c:pt idx="0">
                  <c:v>Time constraints</c:v>
                </c:pt>
                <c:pt idx="1">
                  <c:v>Lack of educational materials</c:v>
                </c:pt>
                <c:pt idx="2">
                  <c:v>Lack of expert availability</c:v>
                </c:pt>
                <c:pt idx="3">
                  <c:v>Lack of funding</c:v>
                </c:pt>
              </c:strCache>
            </c:strRef>
          </c:cat>
          <c:val>
            <c:numRef>
              <c:f>Sheet1!$F$2:$F$5</c:f>
              <c:numCache>
                <c:formatCode>General</c:formatCode>
                <c:ptCount val="4"/>
                <c:pt idx="0">
                  <c:v>3</c:v>
                </c:pt>
                <c:pt idx="1">
                  <c:v>1</c:v>
                </c:pt>
                <c:pt idx="2">
                  <c:v>5</c:v>
                </c:pt>
                <c:pt idx="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0BB-4F1C-8028-AB309DB3CA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86976559"/>
        <c:axId val="577847887"/>
      </c:barChart>
      <c:catAx>
        <c:axId val="6869765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7847887"/>
        <c:crosses val="autoZero"/>
        <c:auto val="1"/>
        <c:lblAlgn val="ctr"/>
        <c:lblOffset val="100"/>
        <c:noMultiLvlLbl val="0"/>
      </c:catAx>
      <c:valAx>
        <c:axId val="5778478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respond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697655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4_3">
  <dgm:title val=""/>
  <dgm:desc val=""/>
  <dgm:catLst>
    <dgm:cat type="accent4" pri="11300"/>
  </dgm:catLst>
  <dgm:styleLbl name="node0">
    <dgm:fillClrLst meth="repeat">
      <a:schemeClr val="accent4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4">
        <a:shade val="80000"/>
      </a:schemeClr>
      <a:schemeClr val="accent4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4">
        <a:shade val="80000"/>
      </a:schemeClr>
      <a:schemeClr val="accent4">
        <a:tint val="70000"/>
      </a:schemeClr>
    </dgm:fillClrLst>
    <dgm:linClrLst>
      <a:schemeClr val="accent4">
        <a:shade val="80000"/>
      </a:schemeClr>
      <a:schemeClr val="accent4">
        <a:tint val="70000"/>
      </a:schemeClr>
    </dgm:linClrLst>
    <dgm:effectClrLst/>
    <dgm:txLinClrLst/>
    <dgm:txFillClrLst/>
    <dgm:txEffectClrLst/>
  </dgm:styleLbl>
  <dgm:styleLbl name="lnNode1">
    <dgm:fillClrLst>
      <a:schemeClr val="accent4">
        <a:shade val="80000"/>
      </a:schemeClr>
      <a:schemeClr val="accent4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4">
        <a:shade val="80000"/>
        <a:alpha val="50000"/>
      </a:schemeClr>
      <a:schemeClr val="accent4">
        <a:tint val="70000"/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4">
        <a:tint val="99000"/>
      </a:schemeClr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4">
        <a:tint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4">
        <a:tint val="50000"/>
      </a:schemeClr>
      <a:schemeClr val="accent4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4">
        <a:tint val="50000"/>
      </a:schemeClr>
      <a:schemeClr val="accent4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4">
        <a:tint val="50000"/>
      </a:schemeClr>
      <a:schemeClr val="accent4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4">
        <a:shade val="90000"/>
      </a:schemeClr>
      <a:schemeClr val="accent4">
        <a:tint val="70000"/>
      </a:schemeClr>
    </dgm:fillClrLst>
    <dgm:linClrLst>
      <a:schemeClr val="accent4">
        <a:shade val="90000"/>
      </a:schemeClr>
      <a:schemeClr val="accent4">
        <a:tint val="70000"/>
      </a:schemeClr>
    </dgm:linClrLst>
    <dgm:effectClrLst/>
    <dgm:txLinClrLst/>
    <dgm:txFillClrLst/>
    <dgm:txEffectClrLst/>
  </dgm:styleLbl>
  <dgm:styleLbl name="fgSibTrans2D1">
    <dgm:fillClrLst>
      <a:schemeClr val="accent4">
        <a:shade val="90000"/>
      </a:schemeClr>
      <a:schemeClr val="accent4">
        <a:tint val="70000"/>
      </a:schemeClr>
    </dgm:fillClrLst>
    <dgm:linClrLst>
      <a:schemeClr val="accent4">
        <a:shade val="90000"/>
      </a:schemeClr>
      <a:schemeClr val="accent4">
        <a:tint val="70000"/>
      </a:schemeClr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4">
        <a:shade val="90000"/>
      </a:schemeClr>
      <a:schemeClr val="accent4">
        <a:tint val="70000"/>
      </a:schemeClr>
    </dgm:fillClrLst>
    <dgm:linClrLst>
      <a:schemeClr val="accent4">
        <a:shade val="90000"/>
      </a:schemeClr>
      <a:schemeClr val="accent4">
        <a:tint val="70000"/>
      </a:schemeClr>
    </dgm:linClrLst>
    <dgm:effectClrLst/>
    <dgm:txLinClrLst/>
    <dgm:txFillClrLst meth="repeat">
      <a:schemeClr val="lt1"/>
    </dgm:txFillClrLst>
    <dgm:txEffectClrLst/>
  </dgm:styleLbl>
  <dgm:styleLbl name="sibTrans1D1">
    <dgm:fillClrLst>
      <a:schemeClr val="accent4">
        <a:shade val="90000"/>
      </a:schemeClr>
      <a:schemeClr val="accent4">
        <a:tint val="70000"/>
      </a:schemeClr>
    </dgm:fillClrLst>
    <dgm:linClrLst>
      <a:schemeClr val="accent4">
        <a:shade val="90000"/>
      </a:schemeClr>
      <a:schemeClr val="accent4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4"/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4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4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4">
        <a:tint val="99000"/>
      </a:schemeClr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>
        <a:tint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4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4">
        <a:tint val="60000"/>
      </a:schemeClr>
    </dgm:fillClrLst>
    <dgm:linClrLst meth="repeat">
      <a:schemeClr val="accent4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4">
        <a:tint val="90000"/>
      </a:schemeClr>
    </dgm:fillClrLst>
    <dgm:linClrLst meth="repeat">
      <a:schemeClr val="accent4">
        <a:tint val="90000"/>
      </a:schemeClr>
    </dgm:linClrLst>
    <dgm:effectClrLst/>
    <dgm:txLinClrLst/>
    <dgm:txFillClrLst/>
    <dgm:txEffectClrLst/>
  </dgm:styleLbl>
  <dgm:styleLbl name="parChTrans2D3">
    <dgm:fillClrLst meth="repeat">
      <a:schemeClr val="accent4">
        <a:tint val="70000"/>
      </a:schemeClr>
    </dgm:fillClrLst>
    <dgm:linClrLst meth="repeat">
      <a:schemeClr val="accent4">
        <a:tint val="70000"/>
      </a:schemeClr>
    </dgm:linClrLst>
    <dgm:effectClrLst/>
    <dgm:txLinClrLst/>
    <dgm:txFillClrLst/>
    <dgm:txEffectClrLst/>
  </dgm:styleLbl>
  <dgm:styleLbl name="parChTrans2D4">
    <dgm:fillClrLst meth="repeat">
      <a:schemeClr val="accent4">
        <a:tint val="50000"/>
      </a:schemeClr>
    </dgm:fillClrLst>
    <dgm:linClrLst meth="repeat">
      <a:schemeClr val="accent4">
        <a:tint val="50000"/>
      </a:schemeClr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4">
        <a:shade val="80000"/>
      </a:schemeClr>
    </dgm:fillClrLst>
    <dgm:linClrLst meth="repeat">
      <a:schemeClr val="accent4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4">
        <a:tint val="99000"/>
      </a:schemeClr>
    </dgm:fillClrLst>
    <dgm:linClrLst meth="repeat">
      <a:schemeClr val="accent4">
        <a:tint val="99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80000"/>
      </a:schemeClr>
    </dgm:fillClrLst>
    <dgm:linClrLst meth="repeat">
      <a:schemeClr val="accent4">
        <a:tint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4">
        <a:tint val="70000"/>
      </a:schemeClr>
    </dgm:fillClrLst>
    <dgm:linClrLst meth="repeat">
      <a:schemeClr val="accent4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4">
        <a:shade val="80000"/>
      </a:schemeClr>
      <a:schemeClr val="accent4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4">
        <a:shade val="80000"/>
      </a:schemeClr>
      <a:schemeClr val="accent4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4">
        <a:shade val="80000"/>
      </a:schemeClr>
      <a:schemeClr val="accent4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4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4">
        <a:shade val="80000"/>
      </a:schemeClr>
      <a:schemeClr val="accent4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4">
        <a:shade val="80000"/>
      </a:schemeClr>
      <a:schemeClr val="accent4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4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4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4">
        <a:alpha val="90000"/>
        <a:tint val="40000"/>
      </a:schemeClr>
    </dgm:fillClrLst>
    <dgm:linClrLst meth="repeat">
      <a:schemeClr val="accent4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4">
        <a:alpha val="90000"/>
        <a:tint val="40000"/>
      </a:schemeClr>
    </dgm:fillClrLst>
    <dgm:linClrLst meth="repeat">
      <a:schemeClr val="accent4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4">
        <a:alpha val="90000"/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4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4">
        <a:tint val="99000"/>
      </a:schemeClr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4">
        <a:tint val="80000"/>
      </a:schemeClr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4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4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4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4">
        <a:tint val="50000"/>
        <a:alpha val="40000"/>
      </a:schemeClr>
    </dgm:fillClrLst>
    <dgm:linClrLst meth="repeat">
      <a:schemeClr val="accent4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4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FDCF51D0-628C-4567-B92E-BB733E74ED8C}" type="doc">
      <dgm:prSet loTypeId="urn:microsoft.com/office/officeart/2009/3/layout/HorizontalOrganizationChart" loCatId="hierarchy" qsTypeId="urn:microsoft.com/office/officeart/2005/8/quickstyle/simple3" qsCatId="simple" csTypeId="urn:microsoft.com/office/officeart/2005/8/colors/accent4_3" csCatId="accent4" phldr="1"/>
      <dgm:spPr/>
      <dgm:t>
        <a:bodyPr/>
        <a:lstStyle/>
        <a:p>
          <a:endParaRPr lang="en-US"/>
        </a:p>
      </dgm:t>
    </dgm:pt>
    <dgm:pt modelId="{CE0086BE-8C35-4011-A736-8445ACF7035D}">
      <dgm:prSet phldrT="[Text]"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Total Respondents</a:t>
          </a:r>
        </a:p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(N = 51)</a:t>
          </a:r>
        </a:p>
      </dgm:t>
    </dgm:pt>
    <dgm:pt modelId="{6F6E7801-3B83-41D5-A387-84162552E941}" type="parTrans" cxnId="{B4D5F882-DA68-45DA-B7C1-87172DA986AD}">
      <dgm:prSet/>
      <dgm:spPr/>
      <dgm:t>
        <a:bodyPr/>
        <a:lstStyle/>
        <a:p>
          <a:endParaRPr lang="en-US"/>
        </a:p>
      </dgm:t>
    </dgm:pt>
    <dgm:pt modelId="{CCA8F113-A7E4-4CAA-93BF-5BB1B8B6B5A9}" type="sibTrans" cxnId="{B4D5F882-DA68-45DA-B7C1-87172DA986AD}">
      <dgm:prSet/>
      <dgm:spPr/>
      <dgm:t>
        <a:bodyPr/>
        <a:lstStyle/>
        <a:p>
          <a:endParaRPr lang="en-US"/>
        </a:p>
      </dgm:t>
    </dgm:pt>
    <dgm:pt modelId="{FE63B6E0-94DE-4032-9791-7AEE2DD824C9}" type="asst">
      <dgm:prSet phldrT="[Text]"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Respondents from institutions with no pharmacogenomic testing</a:t>
          </a:r>
        </a:p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(n = 5)</a:t>
          </a:r>
        </a:p>
      </dgm:t>
    </dgm:pt>
    <dgm:pt modelId="{6EE66C19-C2BB-4264-8FAD-1F7CC0A335D9}" type="parTrans" cxnId="{3D843183-4001-4FA1-9CD1-9AB7C1FA5A26}">
      <dgm:prSet/>
      <dgm:spPr/>
      <dgm:t>
        <a:bodyPr/>
        <a:lstStyle/>
        <a:p>
          <a:endParaRPr lang="en-US"/>
        </a:p>
      </dgm:t>
    </dgm:pt>
    <dgm:pt modelId="{D8245AE6-4801-4148-98EE-A127A6C7DCFC}" type="sibTrans" cxnId="{3D843183-4001-4FA1-9CD1-9AB7C1FA5A26}">
      <dgm:prSet/>
      <dgm:spPr/>
      <dgm:t>
        <a:bodyPr/>
        <a:lstStyle/>
        <a:p>
          <a:endParaRPr lang="en-US"/>
        </a:p>
      </dgm:t>
    </dgm:pt>
    <dgm:pt modelId="{07461643-D162-4824-899D-062109F01AFA}">
      <dgm:prSet phldrT="[Text]"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Institutions offering pharmacogenomic testing</a:t>
          </a:r>
        </a:p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(n = 46)</a:t>
          </a:r>
        </a:p>
      </dgm:t>
    </dgm:pt>
    <dgm:pt modelId="{855F3413-63E0-4560-9EC3-71B39CF9A84E}" type="parTrans" cxnId="{A12DCB17-96AD-47DD-9F15-1BEA25ADDE46}">
      <dgm:prSet>
        <dgm:style>
          <a:lnRef idx="2">
            <a:schemeClr val="accent4"/>
          </a:lnRef>
          <a:fillRef idx="0">
            <a:schemeClr val="accent4"/>
          </a:fillRef>
          <a:effectRef idx="1">
            <a:schemeClr val="accent4"/>
          </a:effectRef>
          <a:fontRef idx="minor">
            <a:schemeClr val="tx1"/>
          </a:fontRef>
        </dgm:style>
      </dgm:prSet>
      <dgm:spPr>
        <a:ln>
          <a:headEnd type="none" w="med" len="med"/>
          <a:tailEnd type="arrow" w="med" len="med"/>
        </a:ln>
      </dgm:spPr>
      <dgm:t>
        <a:bodyPr/>
        <a:lstStyle/>
        <a:p>
          <a:endParaRPr lang="en-US"/>
        </a:p>
      </dgm:t>
    </dgm:pt>
    <dgm:pt modelId="{C8DBF93A-346C-4A64-AC1C-E0F05F7587B3}" type="sibTrans" cxnId="{A12DCB17-96AD-47DD-9F15-1BEA25ADDE46}">
      <dgm:prSet/>
      <dgm:spPr/>
      <dgm:t>
        <a:bodyPr/>
        <a:lstStyle/>
        <a:p>
          <a:endParaRPr lang="en-US"/>
        </a:p>
      </dgm:t>
    </dgm:pt>
    <dgm:pt modelId="{6A459200-F4E3-4496-B761-322FC41FC2EE}">
      <dgm:prSet phldrT="[Text]"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Distinct institutions offering pharmacogenomic testing</a:t>
          </a:r>
        </a:p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(n = 43)</a:t>
          </a:r>
        </a:p>
      </dgm:t>
    </dgm:pt>
    <dgm:pt modelId="{564E3581-321B-4277-85FB-ADDA9FE69A88}" type="parTrans" cxnId="{E6CAC219-1908-429D-8B9C-63FF92DF76CA}">
      <dgm:prSet>
        <dgm:style>
          <a:lnRef idx="2">
            <a:schemeClr val="accent4"/>
          </a:lnRef>
          <a:fillRef idx="0">
            <a:schemeClr val="accent4"/>
          </a:fillRef>
          <a:effectRef idx="1">
            <a:schemeClr val="accent4"/>
          </a:effectRef>
          <a:fontRef idx="minor">
            <a:schemeClr val="tx1"/>
          </a:fontRef>
        </dgm:style>
      </dgm:prSet>
      <dgm:spPr>
        <a:ln>
          <a:headEnd type="none" w="med" len="med"/>
          <a:tailEnd type="arrow" w="med" len="med"/>
        </a:ln>
      </dgm:spPr>
      <dgm:t>
        <a:bodyPr/>
        <a:lstStyle/>
        <a:p>
          <a:endParaRPr lang="en-US"/>
        </a:p>
      </dgm:t>
    </dgm:pt>
    <dgm:pt modelId="{216BC010-E7AB-4C14-9316-7AFDCE6AC036}" type="sibTrans" cxnId="{E6CAC219-1908-429D-8B9C-63FF92DF76CA}">
      <dgm:prSet/>
      <dgm:spPr/>
      <dgm:t>
        <a:bodyPr/>
        <a:lstStyle/>
        <a:p>
          <a:endParaRPr lang="en-US"/>
        </a:p>
      </dgm:t>
    </dgm:pt>
    <dgm:pt modelId="{3F6E5CF6-01F7-47F3-BFB7-093C0F2C337A}" type="asst">
      <dgm:prSet phldrT="[Text]"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Duplicate responses from institutions</a:t>
          </a:r>
        </a:p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(n = 3)</a:t>
          </a:r>
        </a:p>
      </dgm:t>
    </dgm:pt>
    <dgm:pt modelId="{E6F26433-8112-480D-AC47-199AE0E21282}" type="parTrans" cxnId="{62D84D5F-7B99-4400-892D-01A781F9D5EE}">
      <dgm:prSet>
        <dgm:style>
          <a:lnRef idx="2">
            <a:schemeClr val="accent4"/>
          </a:lnRef>
          <a:fillRef idx="0">
            <a:schemeClr val="accent4"/>
          </a:fillRef>
          <a:effectRef idx="1">
            <a:schemeClr val="accent4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en-US"/>
        </a:p>
      </dgm:t>
    </dgm:pt>
    <dgm:pt modelId="{A5E3A65F-F6B2-4DCC-8026-93F61E04A4C4}" type="sibTrans" cxnId="{62D84D5F-7B99-4400-892D-01A781F9D5EE}">
      <dgm:prSet/>
      <dgm:spPr/>
      <dgm:t>
        <a:bodyPr/>
        <a:lstStyle/>
        <a:p>
          <a:endParaRPr lang="en-US"/>
        </a:p>
      </dgm:t>
    </dgm:pt>
    <dgm:pt modelId="{37B994E2-D1E3-486E-B1E6-36BF51D4BC91}" type="pres">
      <dgm:prSet presAssocID="{FDCF51D0-628C-4567-B92E-BB733E74ED8C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C976049C-F702-411D-892C-6C733CCA76C4}" type="pres">
      <dgm:prSet presAssocID="{CE0086BE-8C35-4011-A736-8445ACF7035D}" presName="hierRoot1" presStyleCnt="0">
        <dgm:presLayoutVars>
          <dgm:hierBranch val="init"/>
        </dgm:presLayoutVars>
      </dgm:prSet>
      <dgm:spPr/>
    </dgm:pt>
    <dgm:pt modelId="{C7115527-177E-4A7B-81CD-2B201808831E}" type="pres">
      <dgm:prSet presAssocID="{CE0086BE-8C35-4011-A736-8445ACF7035D}" presName="rootComposite1" presStyleCnt="0"/>
      <dgm:spPr/>
    </dgm:pt>
    <dgm:pt modelId="{645B5082-BDC9-4CEA-A4B2-C9A324E27249}" type="pres">
      <dgm:prSet presAssocID="{CE0086BE-8C35-4011-A736-8445ACF7035D}" presName="rootText1" presStyleLbl="node0" presStyleIdx="0" presStyleCnt="1" custScaleY="226651" custLinFactY="-100000" custLinFactNeighborX="2400" custLinFactNeighborY="-143965">
        <dgm:presLayoutVars>
          <dgm:chPref val="3"/>
        </dgm:presLayoutVars>
      </dgm:prSet>
      <dgm:spPr/>
    </dgm:pt>
    <dgm:pt modelId="{52213D46-4CE7-4FF6-8DEC-AA1E54088F70}" type="pres">
      <dgm:prSet presAssocID="{CE0086BE-8C35-4011-A736-8445ACF7035D}" presName="rootConnector1" presStyleLbl="node1" presStyleIdx="0" presStyleCnt="0"/>
      <dgm:spPr/>
    </dgm:pt>
    <dgm:pt modelId="{037A734B-76F8-4B5C-8FA7-77C379A48DD2}" type="pres">
      <dgm:prSet presAssocID="{CE0086BE-8C35-4011-A736-8445ACF7035D}" presName="hierChild2" presStyleCnt="0"/>
      <dgm:spPr/>
    </dgm:pt>
    <dgm:pt modelId="{FB77BAA9-6101-4984-A2D0-13B43B5A3F26}" type="pres">
      <dgm:prSet presAssocID="{855F3413-63E0-4560-9EC3-71B39CF9A84E}" presName="Name64" presStyleLbl="parChTrans1D2" presStyleIdx="0" presStyleCnt="2"/>
      <dgm:spPr/>
    </dgm:pt>
    <dgm:pt modelId="{65AD70E1-4278-4CC4-B309-09C5AD2CF543}" type="pres">
      <dgm:prSet presAssocID="{07461643-D162-4824-899D-062109F01AFA}" presName="hierRoot2" presStyleCnt="0">
        <dgm:presLayoutVars>
          <dgm:hierBranch val="init"/>
        </dgm:presLayoutVars>
      </dgm:prSet>
      <dgm:spPr/>
    </dgm:pt>
    <dgm:pt modelId="{DB4F4994-B409-47E1-8898-7F307FC7F2F2}" type="pres">
      <dgm:prSet presAssocID="{07461643-D162-4824-899D-062109F01AFA}" presName="rootComposite" presStyleCnt="0"/>
      <dgm:spPr/>
    </dgm:pt>
    <dgm:pt modelId="{886B53D2-6FEE-4D37-8E1F-E0D68BC2D003}" type="pres">
      <dgm:prSet presAssocID="{07461643-D162-4824-899D-062109F01AFA}" presName="rootText" presStyleLbl="node2" presStyleIdx="0" presStyleCnt="1" custScaleY="226651" custLinFactY="-100000" custLinFactNeighborX="-600" custLinFactNeighborY="-143967">
        <dgm:presLayoutVars>
          <dgm:chPref val="3"/>
        </dgm:presLayoutVars>
      </dgm:prSet>
      <dgm:spPr/>
    </dgm:pt>
    <dgm:pt modelId="{A1A9309B-3EC5-4102-8C82-62A1613BF60E}" type="pres">
      <dgm:prSet presAssocID="{07461643-D162-4824-899D-062109F01AFA}" presName="rootConnector" presStyleLbl="node2" presStyleIdx="0" presStyleCnt="1"/>
      <dgm:spPr/>
    </dgm:pt>
    <dgm:pt modelId="{70991A4A-7975-4D5A-95BD-273E627D74C5}" type="pres">
      <dgm:prSet presAssocID="{07461643-D162-4824-899D-062109F01AFA}" presName="hierChild4" presStyleCnt="0"/>
      <dgm:spPr/>
    </dgm:pt>
    <dgm:pt modelId="{55F95ED1-598B-4E14-B7B9-41CD763E47ED}" type="pres">
      <dgm:prSet presAssocID="{564E3581-321B-4277-85FB-ADDA9FE69A88}" presName="Name64" presStyleLbl="parChTrans1D3" presStyleIdx="0" presStyleCnt="2"/>
      <dgm:spPr/>
    </dgm:pt>
    <dgm:pt modelId="{1CF55348-D44D-460C-9EE8-25CCA7E1D34E}" type="pres">
      <dgm:prSet presAssocID="{6A459200-F4E3-4496-B761-322FC41FC2EE}" presName="hierRoot2" presStyleCnt="0">
        <dgm:presLayoutVars>
          <dgm:hierBranch val="init"/>
        </dgm:presLayoutVars>
      </dgm:prSet>
      <dgm:spPr/>
    </dgm:pt>
    <dgm:pt modelId="{C9BDDB92-0771-4102-A7CF-6C50343A06ED}" type="pres">
      <dgm:prSet presAssocID="{6A459200-F4E3-4496-B761-322FC41FC2EE}" presName="rootComposite" presStyleCnt="0"/>
      <dgm:spPr/>
    </dgm:pt>
    <dgm:pt modelId="{9050F9E7-A2DE-4DFB-947D-EDD2568C9B07}" type="pres">
      <dgm:prSet presAssocID="{6A459200-F4E3-4496-B761-322FC41FC2EE}" presName="rootText" presStyleLbl="node3" presStyleIdx="0" presStyleCnt="1" custScaleY="226651" custLinFactY="-100000" custLinFactNeighborX="-600" custLinFactNeighborY="-143965">
        <dgm:presLayoutVars>
          <dgm:chPref val="3"/>
        </dgm:presLayoutVars>
      </dgm:prSet>
      <dgm:spPr/>
    </dgm:pt>
    <dgm:pt modelId="{0FE90425-0258-479C-B934-905775CAE07A}" type="pres">
      <dgm:prSet presAssocID="{6A459200-F4E3-4496-B761-322FC41FC2EE}" presName="rootConnector" presStyleLbl="node3" presStyleIdx="0" presStyleCnt="1"/>
      <dgm:spPr/>
    </dgm:pt>
    <dgm:pt modelId="{3D9258D2-0081-435E-AD95-3CBC19019E12}" type="pres">
      <dgm:prSet presAssocID="{6A459200-F4E3-4496-B761-322FC41FC2EE}" presName="hierChild4" presStyleCnt="0"/>
      <dgm:spPr/>
    </dgm:pt>
    <dgm:pt modelId="{4D18DB4F-F89C-46D0-B7AC-733DBC1EA1ED}" type="pres">
      <dgm:prSet presAssocID="{6A459200-F4E3-4496-B761-322FC41FC2EE}" presName="hierChild5" presStyleCnt="0"/>
      <dgm:spPr/>
    </dgm:pt>
    <dgm:pt modelId="{F5F07799-D668-4042-A00F-75D581B400E9}" type="pres">
      <dgm:prSet presAssocID="{07461643-D162-4824-899D-062109F01AFA}" presName="hierChild5" presStyleCnt="0"/>
      <dgm:spPr/>
    </dgm:pt>
    <dgm:pt modelId="{5961F319-9A4E-4CFC-AF0E-373E8771854C}" type="pres">
      <dgm:prSet presAssocID="{E6F26433-8112-480D-AC47-199AE0E21282}" presName="Name115" presStyleLbl="parChTrans1D3" presStyleIdx="1" presStyleCnt="2"/>
      <dgm:spPr/>
    </dgm:pt>
    <dgm:pt modelId="{DA2BEF3A-EB75-4D95-8A66-2BBDE724811F}" type="pres">
      <dgm:prSet presAssocID="{3F6E5CF6-01F7-47F3-BFB7-093C0F2C337A}" presName="hierRoot3" presStyleCnt="0">
        <dgm:presLayoutVars>
          <dgm:hierBranch val="init"/>
        </dgm:presLayoutVars>
      </dgm:prSet>
      <dgm:spPr/>
    </dgm:pt>
    <dgm:pt modelId="{A8BFB855-A195-4B32-B9B4-F5DB5667BE4A}" type="pres">
      <dgm:prSet presAssocID="{3F6E5CF6-01F7-47F3-BFB7-093C0F2C337A}" presName="rootComposite3" presStyleCnt="0"/>
      <dgm:spPr/>
    </dgm:pt>
    <dgm:pt modelId="{E6A00F2B-1215-4F7C-87FB-88DCC71D1833}" type="pres">
      <dgm:prSet presAssocID="{3F6E5CF6-01F7-47F3-BFB7-093C0F2C337A}" presName="rootText3" presStyleLbl="asst2" presStyleIdx="0" presStyleCnt="1" custScaleY="226651" custLinFactNeighborX="-960" custLinFactNeighborY="63745">
        <dgm:presLayoutVars>
          <dgm:chPref val="3"/>
        </dgm:presLayoutVars>
      </dgm:prSet>
      <dgm:spPr/>
    </dgm:pt>
    <dgm:pt modelId="{6B4BAA0E-67EF-4C1B-A954-268A6447A7B1}" type="pres">
      <dgm:prSet presAssocID="{3F6E5CF6-01F7-47F3-BFB7-093C0F2C337A}" presName="rootConnector3" presStyleLbl="asst2" presStyleIdx="0" presStyleCnt="1"/>
      <dgm:spPr/>
    </dgm:pt>
    <dgm:pt modelId="{3076BD59-AB9C-466F-8397-D5E0BD404A4B}" type="pres">
      <dgm:prSet presAssocID="{3F6E5CF6-01F7-47F3-BFB7-093C0F2C337A}" presName="hierChild6" presStyleCnt="0"/>
      <dgm:spPr/>
    </dgm:pt>
    <dgm:pt modelId="{12158F68-4C29-4085-BB0C-9A50ECC24602}" type="pres">
      <dgm:prSet presAssocID="{3F6E5CF6-01F7-47F3-BFB7-093C0F2C337A}" presName="hierChild7" presStyleCnt="0"/>
      <dgm:spPr/>
    </dgm:pt>
    <dgm:pt modelId="{F96709DC-150F-4E28-8B5E-4E72E9B629B7}" type="pres">
      <dgm:prSet presAssocID="{CE0086BE-8C35-4011-A736-8445ACF7035D}" presName="hierChild3" presStyleCnt="0"/>
      <dgm:spPr/>
    </dgm:pt>
    <dgm:pt modelId="{182345A6-F43C-4DEE-80FB-53A077887B1A}" type="pres">
      <dgm:prSet presAssocID="{6EE66C19-C2BB-4264-8FAD-1F7CC0A335D9}" presName="Name115" presStyleLbl="parChTrans1D2" presStyleIdx="1" presStyleCnt="2"/>
      <dgm:spPr/>
    </dgm:pt>
    <dgm:pt modelId="{BA6DF273-DB62-4D06-ACDD-36797D3765D0}" type="pres">
      <dgm:prSet presAssocID="{FE63B6E0-94DE-4032-9791-7AEE2DD824C9}" presName="hierRoot3" presStyleCnt="0">
        <dgm:presLayoutVars>
          <dgm:hierBranch val="init"/>
        </dgm:presLayoutVars>
      </dgm:prSet>
      <dgm:spPr/>
    </dgm:pt>
    <dgm:pt modelId="{AE2C4C4A-2897-4AB7-AC64-A6E3AC3E0233}" type="pres">
      <dgm:prSet presAssocID="{FE63B6E0-94DE-4032-9791-7AEE2DD824C9}" presName="rootComposite3" presStyleCnt="0"/>
      <dgm:spPr/>
    </dgm:pt>
    <dgm:pt modelId="{090D57B5-064D-4C2E-A217-10609FD5E171}" type="pres">
      <dgm:prSet presAssocID="{FE63B6E0-94DE-4032-9791-7AEE2DD824C9}" presName="rootText3" presStyleLbl="asst1" presStyleIdx="0" presStyleCnt="1" custScaleY="226651" custLinFactNeighborX="480" custLinFactNeighborY="60825">
        <dgm:presLayoutVars>
          <dgm:chPref val="3"/>
        </dgm:presLayoutVars>
      </dgm:prSet>
      <dgm:spPr/>
    </dgm:pt>
    <dgm:pt modelId="{AD2CAFF9-1553-4587-A729-E4A5E4FCDCA2}" type="pres">
      <dgm:prSet presAssocID="{FE63B6E0-94DE-4032-9791-7AEE2DD824C9}" presName="rootConnector3" presStyleLbl="asst1" presStyleIdx="0" presStyleCnt="1"/>
      <dgm:spPr/>
    </dgm:pt>
    <dgm:pt modelId="{B3D061D9-E8DB-43C8-826D-9541598670B7}" type="pres">
      <dgm:prSet presAssocID="{FE63B6E0-94DE-4032-9791-7AEE2DD824C9}" presName="hierChild6" presStyleCnt="0"/>
      <dgm:spPr/>
    </dgm:pt>
    <dgm:pt modelId="{75712A05-ED0C-4608-9726-05185F32416A}" type="pres">
      <dgm:prSet presAssocID="{FE63B6E0-94DE-4032-9791-7AEE2DD824C9}" presName="hierChild7" presStyleCnt="0"/>
      <dgm:spPr/>
    </dgm:pt>
  </dgm:ptLst>
  <dgm:cxnLst>
    <dgm:cxn modelId="{FE81420F-C067-4A8B-8D7A-B14FC0AB088C}" type="presOf" srcId="{E6F26433-8112-480D-AC47-199AE0E21282}" destId="{5961F319-9A4E-4CFC-AF0E-373E8771854C}" srcOrd="0" destOrd="0" presId="urn:microsoft.com/office/officeart/2009/3/layout/HorizontalOrganizationChart"/>
    <dgm:cxn modelId="{739F3912-8D0C-49ED-9F59-DE2AFBCE3BD9}" type="presOf" srcId="{07461643-D162-4824-899D-062109F01AFA}" destId="{A1A9309B-3EC5-4102-8C82-62A1613BF60E}" srcOrd="1" destOrd="0" presId="urn:microsoft.com/office/officeart/2009/3/layout/HorizontalOrganizationChart"/>
    <dgm:cxn modelId="{A12DCB17-96AD-47DD-9F15-1BEA25ADDE46}" srcId="{CE0086BE-8C35-4011-A736-8445ACF7035D}" destId="{07461643-D162-4824-899D-062109F01AFA}" srcOrd="1" destOrd="0" parTransId="{855F3413-63E0-4560-9EC3-71B39CF9A84E}" sibTransId="{C8DBF93A-346C-4A64-AC1C-E0F05F7587B3}"/>
    <dgm:cxn modelId="{E6CAC219-1908-429D-8B9C-63FF92DF76CA}" srcId="{07461643-D162-4824-899D-062109F01AFA}" destId="{6A459200-F4E3-4496-B761-322FC41FC2EE}" srcOrd="1" destOrd="0" parTransId="{564E3581-321B-4277-85FB-ADDA9FE69A88}" sibTransId="{216BC010-E7AB-4C14-9316-7AFDCE6AC036}"/>
    <dgm:cxn modelId="{B2E34026-E8F7-406A-A6BC-ED9A6FBF437A}" type="presOf" srcId="{CE0086BE-8C35-4011-A736-8445ACF7035D}" destId="{52213D46-4CE7-4FF6-8DEC-AA1E54088F70}" srcOrd="1" destOrd="0" presId="urn:microsoft.com/office/officeart/2009/3/layout/HorizontalOrganizationChart"/>
    <dgm:cxn modelId="{9FD63A32-1823-45B3-945E-52D6A5EB06AB}" type="presOf" srcId="{3F6E5CF6-01F7-47F3-BFB7-093C0F2C337A}" destId="{E6A00F2B-1215-4F7C-87FB-88DCC71D1833}" srcOrd="0" destOrd="0" presId="urn:microsoft.com/office/officeart/2009/3/layout/HorizontalOrganizationChart"/>
    <dgm:cxn modelId="{DF38EA38-CCA6-4156-9955-DC081DA58ECC}" type="presOf" srcId="{3F6E5CF6-01F7-47F3-BFB7-093C0F2C337A}" destId="{6B4BAA0E-67EF-4C1B-A954-268A6447A7B1}" srcOrd="1" destOrd="0" presId="urn:microsoft.com/office/officeart/2009/3/layout/HorizontalOrganizationChart"/>
    <dgm:cxn modelId="{9853EA3C-DA6D-4387-824D-566140854DC0}" type="presOf" srcId="{855F3413-63E0-4560-9EC3-71B39CF9A84E}" destId="{FB77BAA9-6101-4984-A2D0-13B43B5A3F26}" srcOrd="0" destOrd="0" presId="urn:microsoft.com/office/officeart/2009/3/layout/HorizontalOrganizationChart"/>
    <dgm:cxn modelId="{62D84D5F-7B99-4400-892D-01A781F9D5EE}" srcId="{07461643-D162-4824-899D-062109F01AFA}" destId="{3F6E5CF6-01F7-47F3-BFB7-093C0F2C337A}" srcOrd="0" destOrd="0" parTransId="{E6F26433-8112-480D-AC47-199AE0E21282}" sibTransId="{A5E3A65F-F6B2-4DCC-8026-93F61E04A4C4}"/>
    <dgm:cxn modelId="{BC30CF72-BEDB-4BC4-9BB0-E7FA5C034726}" type="presOf" srcId="{6EE66C19-C2BB-4264-8FAD-1F7CC0A335D9}" destId="{182345A6-F43C-4DEE-80FB-53A077887B1A}" srcOrd="0" destOrd="0" presId="urn:microsoft.com/office/officeart/2009/3/layout/HorizontalOrganizationChart"/>
    <dgm:cxn modelId="{D974DA73-BA81-4389-BE0D-7B13DB6481A5}" type="presOf" srcId="{FE63B6E0-94DE-4032-9791-7AEE2DD824C9}" destId="{090D57B5-064D-4C2E-A217-10609FD5E171}" srcOrd="0" destOrd="0" presId="urn:microsoft.com/office/officeart/2009/3/layout/HorizontalOrganizationChart"/>
    <dgm:cxn modelId="{54DED77D-D152-466A-A8C3-6BDB7431B604}" type="presOf" srcId="{FDCF51D0-628C-4567-B92E-BB733E74ED8C}" destId="{37B994E2-D1E3-486E-B1E6-36BF51D4BC91}" srcOrd="0" destOrd="0" presId="urn:microsoft.com/office/officeart/2009/3/layout/HorizontalOrganizationChart"/>
    <dgm:cxn modelId="{4447F57D-39FE-46CC-BC50-AA6779C4F3B8}" type="presOf" srcId="{CE0086BE-8C35-4011-A736-8445ACF7035D}" destId="{645B5082-BDC9-4CEA-A4B2-C9A324E27249}" srcOrd="0" destOrd="0" presId="urn:microsoft.com/office/officeart/2009/3/layout/HorizontalOrganizationChart"/>
    <dgm:cxn modelId="{B4D5F882-DA68-45DA-B7C1-87172DA986AD}" srcId="{FDCF51D0-628C-4567-B92E-BB733E74ED8C}" destId="{CE0086BE-8C35-4011-A736-8445ACF7035D}" srcOrd="0" destOrd="0" parTransId="{6F6E7801-3B83-41D5-A387-84162552E941}" sibTransId="{CCA8F113-A7E4-4CAA-93BF-5BB1B8B6B5A9}"/>
    <dgm:cxn modelId="{3D843183-4001-4FA1-9CD1-9AB7C1FA5A26}" srcId="{CE0086BE-8C35-4011-A736-8445ACF7035D}" destId="{FE63B6E0-94DE-4032-9791-7AEE2DD824C9}" srcOrd="0" destOrd="0" parTransId="{6EE66C19-C2BB-4264-8FAD-1F7CC0A335D9}" sibTransId="{D8245AE6-4801-4148-98EE-A127A6C7DCFC}"/>
    <dgm:cxn modelId="{3F6AC9AC-6225-4E8D-B7B6-75CBDA2AFB88}" type="presOf" srcId="{6A459200-F4E3-4496-B761-322FC41FC2EE}" destId="{0FE90425-0258-479C-B934-905775CAE07A}" srcOrd="1" destOrd="0" presId="urn:microsoft.com/office/officeart/2009/3/layout/HorizontalOrganizationChart"/>
    <dgm:cxn modelId="{4A4E3EE3-4767-4FA6-AA0A-C0808E3D720D}" type="presOf" srcId="{6A459200-F4E3-4496-B761-322FC41FC2EE}" destId="{9050F9E7-A2DE-4DFB-947D-EDD2568C9B07}" srcOrd="0" destOrd="0" presId="urn:microsoft.com/office/officeart/2009/3/layout/HorizontalOrganizationChart"/>
    <dgm:cxn modelId="{A939F4F2-94F8-48A7-8E13-C9B6E6C123DF}" type="presOf" srcId="{07461643-D162-4824-899D-062109F01AFA}" destId="{886B53D2-6FEE-4D37-8E1F-E0D68BC2D003}" srcOrd="0" destOrd="0" presId="urn:microsoft.com/office/officeart/2009/3/layout/HorizontalOrganizationChart"/>
    <dgm:cxn modelId="{3A97F6F3-33B3-4B9F-A1E8-D1B39B59BECC}" type="presOf" srcId="{FE63B6E0-94DE-4032-9791-7AEE2DD824C9}" destId="{AD2CAFF9-1553-4587-A729-E4A5E4FCDCA2}" srcOrd="1" destOrd="0" presId="urn:microsoft.com/office/officeart/2009/3/layout/HorizontalOrganizationChart"/>
    <dgm:cxn modelId="{C6C835F8-F6E1-40C9-8B21-41849A077C66}" type="presOf" srcId="{564E3581-321B-4277-85FB-ADDA9FE69A88}" destId="{55F95ED1-598B-4E14-B7B9-41CD763E47ED}" srcOrd="0" destOrd="0" presId="urn:microsoft.com/office/officeart/2009/3/layout/HorizontalOrganizationChart"/>
    <dgm:cxn modelId="{82EC735E-E674-4D30-95A5-CE2D5348A25C}" type="presParOf" srcId="{37B994E2-D1E3-486E-B1E6-36BF51D4BC91}" destId="{C976049C-F702-411D-892C-6C733CCA76C4}" srcOrd="0" destOrd="0" presId="urn:microsoft.com/office/officeart/2009/3/layout/HorizontalOrganizationChart"/>
    <dgm:cxn modelId="{A3D83BF8-3B38-42D6-9628-0DB6254DE3B3}" type="presParOf" srcId="{C976049C-F702-411D-892C-6C733CCA76C4}" destId="{C7115527-177E-4A7B-81CD-2B201808831E}" srcOrd="0" destOrd="0" presId="urn:microsoft.com/office/officeart/2009/3/layout/HorizontalOrganizationChart"/>
    <dgm:cxn modelId="{A9260BC0-BC81-4F34-9EB1-97B9E3F581D9}" type="presParOf" srcId="{C7115527-177E-4A7B-81CD-2B201808831E}" destId="{645B5082-BDC9-4CEA-A4B2-C9A324E27249}" srcOrd="0" destOrd="0" presId="urn:microsoft.com/office/officeart/2009/3/layout/HorizontalOrganizationChart"/>
    <dgm:cxn modelId="{1C4EE83E-0683-4699-8604-DCCDC2BA2685}" type="presParOf" srcId="{C7115527-177E-4A7B-81CD-2B201808831E}" destId="{52213D46-4CE7-4FF6-8DEC-AA1E54088F70}" srcOrd="1" destOrd="0" presId="urn:microsoft.com/office/officeart/2009/3/layout/HorizontalOrganizationChart"/>
    <dgm:cxn modelId="{E8A8C917-7962-4112-8437-0E450FBCE891}" type="presParOf" srcId="{C976049C-F702-411D-892C-6C733CCA76C4}" destId="{037A734B-76F8-4B5C-8FA7-77C379A48DD2}" srcOrd="1" destOrd="0" presId="urn:microsoft.com/office/officeart/2009/3/layout/HorizontalOrganizationChart"/>
    <dgm:cxn modelId="{2C2AB60E-48F3-4F81-B5AD-AABB3D05B098}" type="presParOf" srcId="{037A734B-76F8-4B5C-8FA7-77C379A48DD2}" destId="{FB77BAA9-6101-4984-A2D0-13B43B5A3F26}" srcOrd="0" destOrd="0" presId="urn:microsoft.com/office/officeart/2009/3/layout/HorizontalOrganizationChart"/>
    <dgm:cxn modelId="{285FDD07-21D0-48B6-8654-371435826A56}" type="presParOf" srcId="{037A734B-76F8-4B5C-8FA7-77C379A48DD2}" destId="{65AD70E1-4278-4CC4-B309-09C5AD2CF543}" srcOrd="1" destOrd="0" presId="urn:microsoft.com/office/officeart/2009/3/layout/HorizontalOrganizationChart"/>
    <dgm:cxn modelId="{CB8B3513-945D-489F-8AC3-F41B42F09D39}" type="presParOf" srcId="{65AD70E1-4278-4CC4-B309-09C5AD2CF543}" destId="{DB4F4994-B409-47E1-8898-7F307FC7F2F2}" srcOrd="0" destOrd="0" presId="urn:microsoft.com/office/officeart/2009/3/layout/HorizontalOrganizationChart"/>
    <dgm:cxn modelId="{7BE663C3-2D02-4B88-8208-1CA3D488937B}" type="presParOf" srcId="{DB4F4994-B409-47E1-8898-7F307FC7F2F2}" destId="{886B53D2-6FEE-4D37-8E1F-E0D68BC2D003}" srcOrd="0" destOrd="0" presId="urn:microsoft.com/office/officeart/2009/3/layout/HorizontalOrganizationChart"/>
    <dgm:cxn modelId="{F3EB631B-FD78-4A62-836F-9013F291051A}" type="presParOf" srcId="{DB4F4994-B409-47E1-8898-7F307FC7F2F2}" destId="{A1A9309B-3EC5-4102-8C82-62A1613BF60E}" srcOrd="1" destOrd="0" presId="urn:microsoft.com/office/officeart/2009/3/layout/HorizontalOrganizationChart"/>
    <dgm:cxn modelId="{30E0C5BE-114D-4CE4-B5ED-73CB155FA868}" type="presParOf" srcId="{65AD70E1-4278-4CC4-B309-09C5AD2CF543}" destId="{70991A4A-7975-4D5A-95BD-273E627D74C5}" srcOrd="1" destOrd="0" presId="urn:microsoft.com/office/officeart/2009/3/layout/HorizontalOrganizationChart"/>
    <dgm:cxn modelId="{3702D183-36EA-4E80-BF5B-B57AE89C92C9}" type="presParOf" srcId="{70991A4A-7975-4D5A-95BD-273E627D74C5}" destId="{55F95ED1-598B-4E14-B7B9-41CD763E47ED}" srcOrd="0" destOrd="0" presId="urn:microsoft.com/office/officeart/2009/3/layout/HorizontalOrganizationChart"/>
    <dgm:cxn modelId="{BC90B265-E276-4B3C-9862-51A23CD6A781}" type="presParOf" srcId="{70991A4A-7975-4D5A-95BD-273E627D74C5}" destId="{1CF55348-D44D-460C-9EE8-25CCA7E1D34E}" srcOrd="1" destOrd="0" presId="urn:microsoft.com/office/officeart/2009/3/layout/HorizontalOrganizationChart"/>
    <dgm:cxn modelId="{419525EA-E3FD-4C30-B0DD-4E0E937B51BB}" type="presParOf" srcId="{1CF55348-D44D-460C-9EE8-25CCA7E1D34E}" destId="{C9BDDB92-0771-4102-A7CF-6C50343A06ED}" srcOrd="0" destOrd="0" presId="urn:microsoft.com/office/officeart/2009/3/layout/HorizontalOrganizationChart"/>
    <dgm:cxn modelId="{F4716D91-AB4C-481C-AD17-BC4DC103836B}" type="presParOf" srcId="{C9BDDB92-0771-4102-A7CF-6C50343A06ED}" destId="{9050F9E7-A2DE-4DFB-947D-EDD2568C9B07}" srcOrd="0" destOrd="0" presId="urn:microsoft.com/office/officeart/2009/3/layout/HorizontalOrganizationChart"/>
    <dgm:cxn modelId="{DA22280F-8F8B-4639-9D4C-6C7EBD3E7E72}" type="presParOf" srcId="{C9BDDB92-0771-4102-A7CF-6C50343A06ED}" destId="{0FE90425-0258-479C-B934-905775CAE07A}" srcOrd="1" destOrd="0" presId="urn:microsoft.com/office/officeart/2009/3/layout/HorizontalOrganizationChart"/>
    <dgm:cxn modelId="{5FCA3C13-B721-40DB-8DBA-835A6DA51495}" type="presParOf" srcId="{1CF55348-D44D-460C-9EE8-25CCA7E1D34E}" destId="{3D9258D2-0081-435E-AD95-3CBC19019E12}" srcOrd="1" destOrd="0" presId="urn:microsoft.com/office/officeart/2009/3/layout/HorizontalOrganizationChart"/>
    <dgm:cxn modelId="{8386AE19-F5E4-488A-B1B5-2FD181EBE3B1}" type="presParOf" srcId="{1CF55348-D44D-460C-9EE8-25CCA7E1D34E}" destId="{4D18DB4F-F89C-46D0-B7AC-733DBC1EA1ED}" srcOrd="2" destOrd="0" presId="urn:microsoft.com/office/officeart/2009/3/layout/HorizontalOrganizationChart"/>
    <dgm:cxn modelId="{BE76B3E4-451B-4DF0-A0EC-F1D9A31315CE}" type="presParOf" srcId="{65AD70E1-4278-4CC4-B309-09C5AD2CF543}" destId="{F5F07799-D668-4042-A00F-75D581B400E9}" srcOrd="2" destOrd="0" presId="urn:microsoft.com/office/officeart/2009/3/layout/HorizontalOrganizationChart"/>
    <dgm:cxn modelId="{4B3D792A-D6FB-421D-AE6F-549A2F41DCE7}" type="presParOf" srcId="{F5F07799-D668-4042-A00F-75D581B400E9}" destId="{5961F319-9A4E-4CFC-AF0E-373E8771854C}" srcOrd="0" destOrd="0" presId="urn:microsoft.com/office/officeart/2009/3/layout/HorizontalOrganizationChart"/>
    <dgm:cxn modelId="{77B8D207-A7F4-4620-86DC-C250B9904ECF}" type="presParOf" srcId="{F5F07799-D668-4042-A00F-75D581B400E9}" destId="{DA2BEF3A-EB75-4D95-8A66-2BBDE724811F}" srcOrd="1" destOrd="0" presId="urn:microsoft.com/office/officeart/2009/3/layout/HorizontalOrganizationChart"/>
    <dgm:cxn modelId="{633BB33D-B847-432A-981B-8AABF6901DCF}" type="presParOf" srcId="{DA2BEF3A-EB75-4D95-8A66-2BBDE724811F}" destId="{A8BFB855-A195-4B32-B9B4-F5DB5667BE4A}" srcOrd="0" destOrd="0" presId="urn:microsoft.com/office/officeart/2009/3/layout/HorizontalOrganizationChart"/>
    <dgm:cxn modelId="{824D67EC-6F6A-4214-BB91-D0FDF4BE0C64}" type="presParOf" srcId="{A8BFB855-A195-4B32-B9B4-F5DB5667BE4A}" destId="{E6A00F2B-1215-4F7C-87FB-88DCC71D1833}" srcOrd="0" destOrd="0" presId="urn:microsoft.com/office/officeart/2009/3/layout/HorizontalOrganizationChart"/>
    <dgm:cxn modelId="{8DE73A1B-494D-4FC6-934A-B740CDDF9181}" type="presParOf" srcId="{A8BFB855-A195-4B32-B9B4-F5DB5667BE4A}" destId="{6B4BAA0E-67EF-4C1B-A954-268A6447A7B1}" srcOrd="1" destOrd="0" presId="urn:microsoft.com/office/officeart/2009/3/layout/HorizontalOrganizationChart"/>
    <dgm:cxn modelId="{87EAB7C7-DFDE-4153-89AF-0097B4EFCA91}" type="presParOf" srcId="{DA2BEF3A-EB75-4D95-8A66-2BBDE724811F}" destId="{3076BD59-AB9C-466F-8397-D5E0BD404A4B}" srcOrd="1" destOrd="0" presId="urn:microsoft.com/office/officeart/2009/3/layout/HorizontalOrganizationChart"/>
    <dgm:cxn modelId="{640CBEDF-C5A1-43D7-ABA1-6E197E88D64F}" type="presParOf" srcId="{DA2BEF3A-EB75-4D95-8A66-2BBDE724811F}" destId="{12158F68-4C29-4085-BB0C-9A50ECC24602}" srcOrd="2" destOrd="0" presId="urn:microsoft.com/office/officeart/2009/3/layout/HorizontalOrganizationChart"/>
    <dgm:cxn modelId="{732F2F24-F4F8-4643-B1CF-55474523F979}" type="presParOf" srcId="{C976049C-F702-411D-892C-6C733CCA76C4}" destId="{F96709DC-150F-4E28-8B5E-4E72E9B629B7}" srcOrd="2" destOrd="0" presId="urn:microsoft.com/office/officeart/2009/3/layout/HorizontalOrganizationChart"/>
    <dgm:cxn modelId="{E145700E-BC98-424D-8C47-5BAAC7AE79CC}" type="presParOf" srcId="{F96709DC-150F-4E28-8B5E-4E72E9B629B7}" destId="{182345A6-F43C-4DEE-80FB-53A077887B1A}" srcOrd="0" destOrd="0" presId="urn:microsoft.com/office/officeart/2009/3/layout/HorizontalOrganizationChart"/>
    <dgm:cxn modelId="{3A9F23E5-6C22-447B-91B8-4ECFB225D6C3}" type="presParOf" srcId="{F96709DC-150F-4E28-8B5E-4E72E9B629B7}" destId="{BA6DF273-DB62-4D06-ACDD-36797D3765D0}" srcOrd="1" destOrd="0" presId="urn:microsoft.com/office/officeart/2009/3/layout/HorizontalOrganizationChart"/>
    <dgm:cxn modelId="{9A8C2B04-D4C3-470E-983E-C7E235B201B2}" type="presParOf" srcId="{BA6DF273-DB62-4D06-ACDD-36797D3765D0}" destId="{AE2C4C4A-2897-4AB7-AC64-A6E3AC3E0233}" srcOrd="0" destOrd="0" presId="urn:microsoft.com/office/officeart/2009/3/layout/HorizontalOrganizationChart"/>
    <dgm:cxn modelId="{15591579-82CF-4F0D-8A26-4E0C722F2C34}" type="presParOf" srcId="{AE2C4C4A-2897-4AB7-AC64-A6E3AC3E0233}" destId="{090D57B5-064D-4C2E-A217-10609FD5E171}" srcOrd="0" destOrd="0" presId="urn:microsoft.com/office/officeart/2009/3/layout/HorizontalOrganizationChart"/>
    <dgm:cxn modelId="{E7FD4C95-5429-4659-920C-E09BE4DB435C}" type="presParOf" srcId="{AE2C4C4A-2897-4AB7-AC64-A6E3AC3E0233}" destId="{AD2CAFF9-1553-4587-A729-E4A5E4FCDCA2}" srcOrd="1" destOrd="0" presId="urn:microsoft.com/office/officeart/2009/3/layout/HorizontalOrganizationChart"/>
    <dgm:cxn modelId="{B4F0BE2E-005B-4BDB-9822-C3F1DCEC6896}" type="presParOf" srcId="{BA6DF273-DB62-4D06-ACDD-36797D3765D0}" destId="{B3D061D9-E8DB-43C8-826D-9541598670B7}" srcOrd="1" destOrd="0" presId="urn:microsoft.com/office/officeart/2009/3/layout/HorizontalOrganizationChart"/>
    <dgm:cxn modelId="{C21E2687-CDDE-450E-9E00-6D028FDC6FB8}" type="presParOf" srcId="{BA6DF273-DB62-4D06-ACDD-36797D3765D0}" destId="{75712A05-ED0C-4608-9726-05185F32416A}" srcOrd="2" destOrd="0" presId="urn:microsoft.com/office/officeart/2009/3/layout/HorizontalOrganizationChart"/>
  </dgm:cxnLst>
  <dgm:bg/>
  <dgm:whole/>
  <dgm:extLst>
    <a:ext uri="http://schemas.microsoft.com/office/drawing/2008/diagram">
      <dsp:dataModelExt xmlns:dsp="http://schemas.microsoft.com/office/drawing/2008/diagram" relId="rId16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82345A6-F43C-4DEE-80FB-53A077887B1A}">
      <dsp:nvSpPr>
        <dsp:cNvPr id="0" name=""/>
        <dsp:cNvSpPr/>
      </dsp:nvSpPr>
      <dsp:spPr>
        <a:xfrm>
          <a:off x="1088850" y="435071"/>
          <a:ext cx="720422" cy="18605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720422" y="0"/>
              </a:lnTo>
              <a:lnTo>
                <a:pt x="720422" y="186056"/>
              </a:lnTo>
            </a:path>
          </a:pathLst>
        </a:custGeom>
        <a:noFill/>
        <a:ln w="25400" cap="flat" cmpd="sng" algn="ctr">
          <a:solidFill>
            <a:schemeClr val="accent4">
              <a:tint val="99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961F319-9A4E-4CFC-AF0E-373E8771854C}">
      <dsp:nvSpPr>
        <dsp:cNvPr id="0" name=""/>
        <dsp:cNvSpPr/>
      </dsp:nvSpPr>
      <dsp:spPr>
        <a:xfrm>
          <a:off x="3596786" y="435064"/>
          <a:ext cx="736930" cy="19548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736930" y="0"/>
              </a:lnTo>
              <a:lnTo>
                <a:pt x="736930" y="195487"/>
              </a:lnTo>
            </a:path>
          </a:pathLst>
        </a:custGeom>
        <a:noFill/>
        <a:ln w="25400" cap="flat" cmpd="sng" algn="ctr">
          <a:solidFill>
            <a:schemeClr val="accent4"/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2">
          <a:schemeClr val="accent4"/>
        </a:lnRef>
        <a:fillRef idx="0">
          <a:schemeClr val="accent4"/>
        </a:fillRef>
        <a:effectRef idx="1">
          <a:schemeClr val="accent4"/>
        </a:effectRef>
        <a:fontRef idx="minor">
          <a:schemeClr val="tx1"/>
        </a:fontRef>
      </dsp:style>
    </dsp:sp>
    <dsp:sp modelId="{55F95ED1-598B-4E14-B7B9-41CD763E47ED}">
      <dsp:nvSpPr>
        <dsp:cNvPr id="0" name=""/>
        <dsp:cNvSpPr/>
      </dsp:nvSpPr>
      <dsp:spPr>
        <a:xfrm>
          <a:off x="3596786" y="389344"/>
          <a:ext cx="1481480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375660" y="45720"/>
              </a:lnTo>
              <a:lnTo>
                <a:pt x="1375660" y="45726"/>
              </a:lnTo>
              <a:lnTo>
                <a:pt x="1481480" y="45726"/>
              </a:lnTo>
            </a:path>
          </a:pathLst>
        </a:custGeom>
        <a:noFill/>
        <a:ln w="25400" cap="flat" cmpd="sng" algn="ctr">
          <a:solidFill>
            <a:schemeClr val="accent4"/>
          </a:solidFill>
          <a:prstDash val="solid"/>
          <a:headEnd type="none" w="med" len="med"/>
          <a:tailEnd type="arrow" w="med" len="me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2">
          <a:schemeClr val="accent4"/>
        </a:lnRef>
        <a:fillRef idx="0">
          <a:schemeClr val="accent4"/>
        </a:fillRef>
        <a:effectRef idx="1">
          <a:schemeClr val="accent4"/>
        </a:effectRef>
        <a:fontRef idx="minor">
          <a:schemeClr val="tx1"/>
        </a:fontRef>
      </dsp:style>
    </dsp:sp>
    <dsp:sp modelId="{FB77BAA9-6101-4984-A2D0-13B43B5A3F26}">
      <dsp:nvSpPr>
        <dsp:cNvPr id="0" name=""/>
        <dsp:cNvSpPr/>
      </dsp:nvSpPr>
      <dsp:spPr>
        <a:xfrm>
          <a:off x="1088850" y="389344"/>
          <a:ext cx="1449734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6"/>
              </a:moveTo>
              <a:lnTo>
                <a:pt x="1343914" y="45726"/>
              </a:lnTo>
              <a:lnTo>
                <a:pt x="1343914" y="45720"/>
              </a:lnTo>
              <a:lnTo>
                <a:pt x="1449734" y="45720"/>
              </a:lnTo>
            </a:path>
          </a:pathLst>
        </a:custGeom>
        <a:noFill/>
        <a:ln w="25400" cap="flat" cmpd="sng" algn="ctr">
          <a:solidFill>
            <a:schemeClr val="accent4"/>
          </a:solidFill>
          <a:prstDash val="solid"/>
          <a:headEnd type="none" w="med" len="med"/>
          <a:tailEnd type="arrow" w="med" len="me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2">
          <a:schemeClr val="accent4"/>
        </a:lnRef>
        <a:fillRef idx="0">
          <a:schemeClr val="accent4"/>
        </a:fillRef>
        <a:effectRef idx="1">
          <a:schemeClr val="accent4"/>
        </a:effectRef>
        <a:fontRef idx="minor">
          <a:schemeClr val="tx1"/>
        </a:fontRef>
      </dsp:style>
    </dsp:sp>
    <dsp:sp modelId="{645B5082-BDC9-4CEA-A4B2-C9A324E27249}">
      <dsp:nvSpPr>
        <dsp:cNvPr id="0" name=""/>
        <dsp:cNvSpPr/>
      </dsp:nvSpPr>
      <dsp:spPr>
        <a:xfrm>
          <a:off x="30650" y="69311"/>
          <a:ext cx="1058200" cy="731518"/>
        </a:xfrm>
        <a:prstGeom prst="rect">
          <a:avLst/>
        </a:prstGeom>
        <a:gradFill rotWithShape="0">
          <a:gsLst>
            <a:gs pos="0">
              <a:schemeClr val="accent4">
                <a:shade val="80000"/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4">
                <a:shade val="80000"/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4">
                <a:shade val="80000"/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Total Respondents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(N = 51)</a:t>
          </a:r>
        </a:p>
      </dsp:txBody>
      <dsp:txXfrm>
        <a:off x="30650" y="69311"/>
        <a:ext cx="1058200" cy="731518"/>
      </dsp:txXfrm>
    </dsp:sp>
    <dsp:sp modelId="{886B53D2-6FEE-4D37-8E1F-E0D68BC2D003}">
      <dsp:nvSpPr>
        <dsp:cNvPr id="0" name=""/>
        <dsp:cNvSpPr/>
      </dsp:nvSpPr>
      <dsp:spPr>
        <a:xfrm>
          <a:off x="2538585" y="69305"/>
          <a:ext cx="1058200" cy="731518"/>
        </a:xfrm>
        <a:prstGeom prst="rect">
          <a:avLst/>
        </a:prstGeom>
        <a:gradFill rotWithShape="0">
          <a:gsLst>
            <a:gs pos="0">
              <a:schemeClr val="accent4">
                <a:tint val="99000"/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4">
                <a:tint val="99000"/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4">
                <a:tint val="99000"/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Institutions offering pharmacogenomic testing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(n = 46)</a:t>
          </a:r>
        </a:p>
      </dsp:txBody>
      <dsp:txXfrm>
        <a:off x="2538585" y="69305"/>
        <a:ext cx="1058200" cy="731518"/>
      </dsp:txXfrm>
    </dsp:sp>
    <dsp:sp modelId="{9050F9E7-A2DE-4DFB-947D-EDD2568C9B07}">
      <dsp:nvSpPr>
        <dsp:cNvPr id="0" name=""/>
        <dsp:cNvSpPr/>
      </dsp:nvSpPr>
      <dsp:spPr>
        <a:xfrm>
          <a:off x="5078266" y="69311"/>
          <a:ext cx="1058200" cy="731518"/>
        </a:xfrm>
        <a:prstGeom prst="rect">
          <a:avLst/>
        </a:prstGeom>
        <a:gradFill rotWithShape="0">
          <a:gsLst>
            <a:gs pos="0">
              <a:schemeClr val="accent4">
                <a:tint val="80000"/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4">
                <a:tint val="80000"/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4">
                <a:tint val="80000"/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Distinct institutions offering pharmacogenomic testing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(n = 43)</a:t>
          </a:r>
        </a:p>
      </dsp:txBody>
      <dsp:txXfrm>
        <a:off x="5078266" y="69311"/>
        <a:ext cx="1058200" cy="731518"/>
      </dsp:txXfrm>
    </dsp:sp>
    <dsp:sp modelId="{E6A00F2B-1215-4F7C-87FB-88DCC71D1833}">
      <dsp:nvSpPr>
        <dsp:cNvPr id="0" name=""/>
        <dsp:cNvSpPr/>
      </dsp:nvSpPr>
      <dsp:spPr>
        <a:xfrm>
          <a:off x="3804616" y="630552"/>
          <a:ext cx="1058200" cy="731518"/>
        </a:xfrm>
        <a:prstGeom prst="rect">
          <a:avLst/>
        </a:prstGeom>
        <a:gradFill rotWithShape="0">
          <a:gsLst>
            <a:gs pos="0">
              <a:schemeClr val="accent4">
                <a:tint val="99000"/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4">
                <a:tint val="99000"/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4">
                <a:tint val="99000"/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Duplicate responses from institutions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(n = 3)</a:t>
          </a:r>
        </a:p>
      </dsp:txBody>
      <dsp:txXfrm>
        <a:off x="3804616" y="630552"/>
        <a:ext cx="1058200" cy="731518"/>
      </dsp:txXfrm>
    </dsp:sp>
    <dsp:sp modelId="{090D57B5-064D-4C2E-A217-10609FD5E171}">
      <dsp:nvSpPr>
        <dsp:cNvPr id="0" name=""/>
        <dsp:cNvSpPr/>
      </dsp:nvSpPr>
      <dsp:spPr>
        <a:xfrm>
          <a:off x="1280173" y="621128"/>
          <a:ext cx="1058200" cy="731518"/>
        </a:xfrm>
        <a:prstGeom prst="rect">
          <a:avLst/>
        </a:prstGeom>
        <a:gradFill rotWithShape="0">
          <a:gsLst>
            <a:gs pos="0">
              <a:schemeClr val="accent4">
                <a:shade val="80000"/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4">
                <a:shade val="80000"/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4">
                <a:shade val="80000"/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Respondents from institutions with no pharmacogenomic testing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(n = 5)</a:t>
          </a:r>
        </a:p>
      </dsp:txBody>
      <dsp:txXfrm>
        <a:off x="1280173" y="621128"/>
        <a:ext cx="1058200" cy="73151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9/3/layout/HorizontalOrganizationChart">
  <dgm:title val=""/>
  <dgm:desc val=""/>
  <dgm:catLst>
    <dgm:cat type="hierarchy" pri="43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305"/>
      <dgm:constr type="w" for="des" forName="rootComposite" refType="w" fact="10"/>
      <dgm:constr type="h" for="des" forName="rootComposite" refType="w" refFor="des" refForName="rootComposite1" fact="0.305"/>
      <dgm:constr type="w" for="des" forName="rootComposite3" refType="w" fact="10"/>
      <dgm:constr type="h" for="des" forName="rootComposite3" refType="w" refFor="des" refForName="rootComposite1" fact="0.305"/>
      <dgm:constr type="primFontSz" for="des" ptType="node" op="equ"/>
      <dgm:constr type="sp" for="des" op="equ"/>
      <dgm:constr type="sp" for="des" forName="hierRoot1" refType="w" refFor="des" refForName="rootComposite1" fact="0.2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125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125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func="var" arg="dir" op="equ" val="norm">
                  <dgm:alg type="hierRoot">
                    <dgm:param type="hierAlign" val="lT"/>
                  </dgm:alg>
                  <dgm:constrLst>
                    <dgm:constr type="alignOff" val="0.75"/>
                  </dgm:constrLst>
                </dgm:if>
                <dgm:else name="Name9">
                  <dgm:alg type="hierRoot">
                    <dgm:param type="hierAlign" val="rT"/>
                  </dgm:alg>
                  <dgm:constrLst>
                    <dgm:constr type="alignOff" val="0.75"/>
                  </dgm:constrLst>
                </dgm:else>
              </dgm:choose>
            </dgm:if>
            <dgm:if name="Name10" func="var" arg="hierBranch" op="equ" val="r">
              <dgm:choose name="Name11">
                <dgm:if name="Name12" func="var" arg="dir" op="equ" val="norm">
                  <dgm:alg type="hierRoot">
                    <dgm:param type="hierAlign" val="lB"/>
                  </dgm:alg>
                  <dgm:constrLst>
                    <dgm:constr type="alignOff" val="0.75"/>
                  </dgm:constrLst>
                </dgm:if>
                <dgm:else name="Name13">
                  <dgm:alg type="hierRoot">
                    <dgm:param type="hierAlign" val="rB"/>
                  </dgm:alg>
                  <dgm:constrLst>
                    <dgm:constr type="alignOff" val="0.75"/>
                  </dgm:constrLst>
                </dgm:else>
              </dgm:choose>
            </dgm:if>
            <dgm:if name="Name14" func="var" arg="hierBranch" op="equ" val="hang">
              <dgm:choose name="Name15">
                <dgm:if name="Name16" func="var" arg="dir" op="equ" val="norm">
                  <dgm:alg type="hierRoot">
                    <dgm:param type="hierAlign" val="lCtrCh"/>
                  </dgm:alg>
                  <dgm:constrLst>
                    <dgm:constr type="alignOff" val="0.65"/>
                  </dgm:constrLst>
                </dgm:if>
                <dgm:else name="Name17">
                  <dgm:alg type="hierRoot">
                    <dgm:param type="hierAlign" val="rCtrCh"/>
                  </dgm:alg>
                  <dgm:constrLst>
                    <dgm:constr type="alignOff" val="0.65"/>
                  </dgm:constrLst>
                </dgm:else>
              </dgm:choose>
            </dgm:if>
            <dgm:else name="Name18">
              <dgm:choose name="Name19">
                <dgm:if name="Name20" func="var" arg="dir" op="equ" val="norm">
                  <dgm:alg type="hierRoot">
                    <dgm:param type="hierAlign" val="l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if>
                <dgm:else name="Name21">
                  <dgm:alg type="hierRoot">
                    <dgm:param type="hierAlign" val="r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else>
              </dgm:choose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22">
              <dgm:if name="Name23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4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5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6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7">
              <dgm:if name="Name28" func="var" arg="hierBranch" op="equ" val="l">
                <dgm:choose name="Name29">
                  <dgm:if name="Name30" func="var" arg="dir" op="equ" val="norm">
                    <dgm:alg type="hierChild">
                      <dgm:param type="chAlign" val="t"/>
                      <dgm:param type="linDir" val="fromL"/>
                    </dgm:alg>
                  </dgm:if>
                  <dgm:else name="Name31">
                    <dgm:alg type="hierChild">
                      <dgm:param type="chAlign" val="t"/>
                      <dgm:param type="linDir" val="fromR"/>
                    </dgm:alg>
                  </dgm:else>
                </dgm:choose>
              </dgm:if>
              <dgm:if name="Name32" func="var" arg="hierBranch" op="equ" val="r">
                <dgm:choose name="Name33">
                  <dgm:if name="Name34" func="var" arg="dir" op="equ" val="norm">
                    <dgm:alg type="hierChild">
                      <dgm:param type="chAlign" val="b"/>
                      <dgm:param type="linDir" val="fromL"/>
                    </dgm:alg>
                  </dgm:if>
                  <dgm:else name="Name35">
                    <dgm:alg type="hierChild">
                      <dgm:param type="chAlign" val="b"/>
                      <dgm:param type="linDir" val="fromR"/>
                    </dgm:alg>
                  </dgm:else>
                </dgm:choose>
              </dgm:if>
              <dgm:if name="Name36" func="var" arg="hierBranch" op="equ" val="hang">
                <dgm:choose name="Name37">
                  <dgm:if name="Name38" func="var" arg="dir" op="equ" val="norm">
                    <dgm:alg type="hierChild">
                      <dgm:param type="chAlign" val="l"/>
                      <dgm:param type="linDir" val="fromT"/>
                      <dgm:param type="secChAlign" val="t"/>
                      <dgm:param type="secLinDir" val="fromL"/>
                    </dgm:alg>
                  </dgm:if>
                  <dgm:else name="Name39">
                    <dgm:alg type="hierChild">
                      <dgm:param type="chAlign" val="r"/>
                      <dgm:param type="linDir" val="fromT"/>
                      <dgm:param type="secChAlign" val="t"/>
                      <dgm:param type="secLinDir" val="fromR"/>
                    </dgm:alg>
                  </dgm:else>
                </dgm:choose>
              </dgm:if>
              <dgm:else name="Name40">
                <dgm:choose name="Name41">
                  <dgm:if name="Name42" func="var" arg="dir" op="equ" val="norm">
                    <dgm:alg type="hierChild">
                      <dgm:param type="linDir" val="fromT"/>
                      <dgm:param type="chAlign" val="l"/>
                    </dgm:alg>
                  </dgm:if>
                  <dgm:else name="Name43">
                    <dgm:alg type="hierChild">
                      <dgm:param type="linDir" val="fromT"/>
                      <dgm:param type="chAlign" val="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44" axis="precedSib" ptType="parTrans" st="-1" cnt="1">
                <dgm:choose name="Name45">
                  <dgm:if name="Name46" func="var" arg="hierBranch" op="equ" val="hang">
                    <dgm:layoutNode name="Name47">
                      <dgm:choose name="Name48">
                        <dgm:if name="Name4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 tCtr"/>
                          </dgm:alg>
                        </dgm:if>
                        <dgm:else name="Name5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 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1" func="var" arg="hierBranch" op="equ" val="l">
                    <dgm:layoutNode name="Name52">
                      <dgm:choose name="Name53">
                        <dgm:if name="Name54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tCtr"/>
                          </dgm:alg>
                        </dgm:if>
                        <dgm:else name="Name55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6" func="var" arg="hierBranch" op="equ" val="r">
                    <dgm:layoutNode name="Name57">
                      <dgm:choose name="Name58">
                        <dgm:if name="Name5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"/>
                          </dgm:alg>
                        </dgm:if>
                        <dgm:else name="Name6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61">
                    <dgm:choose name="Name62">
                      <dgm:if name="Name63" func="var" arg="dir" op="equ" val="norm">
                        <dgm:layoutNode name="Name64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midL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if>
                      <dgm:else name="Name65">
                        <dgm:layoutNode name="Name66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midR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else>
                    </dgm:choos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7">
                  <dgm:if name="Name68" func="var" arg="hierBranch" op="equ" val="l">
                    <dgm:choose name="Name69">
                      <dgm:if name="Name70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71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2" func="var" arg="hierBranch" op="equ" val="r">
                    <dgm:choose name="Name73">
                      <dgm:if name="Name74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75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6" func="var" arg="hierBranch" op="equ" val="hang">
                    <dgm:choose name="Name77">
                      <dgm:if name="Name78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79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80">
                    <dgm:choose name="Name81">
                      <dgm:if name="Name82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83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84">
                    <dgm:if name="Name85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6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7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8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9">
                    <dgm:if name="Name90" func="var" arg="hierBranch" op="equ" val="l">
                      <dgm:choose name="Name91">
                        <dgm:if name="Name92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93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r">
                      <dgm:choose name="Name95">
                        <dgm:if name="Name96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97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98" func="var" arg="hierBranch" op="equ" val="hang">
                      <dgm:choose name="Name99">
                        <dgm:if name="Name100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01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02">
                      <dgm:choose name="Name103">
                        <dgm:if name="Name104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05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a"/>
                </dgm:layoutNode>
                <dgm:layoutNode name="hierChild5">
                  <dgm:choose name="Name107">
                    <dgm:if name="Name108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09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10" ref="rep2b"/>
                </dgm:layoutNode>
              </dgm:layoutNode>
            </dgm:forEach>
          </dgm:layoutNode>
          <dgm:layoutNode name="hierChild3">
            <dgm:choose name="Name111">
              <dgm:if name="Name112" func="var" arg="dir" op="equ" val="norm">
                <dgm:alg type="hierChild">
                  <dgm:param type="chAlign" val="l"/>
                  <dgm:param type="linDir" val="fromT"/>
                  <dgm:param type="secChAlign" val="t"/>
                  <dgm:param type="secLinDir" val="fromL"/>
                </dgm:alg>
              </dgm:if>
              <dgm:else name="Name113">
                <dgm:alg type="hierChild">
                  <dgm:param type="chAlign" val="r"/>
                  <dgm:param type="linDir" val="fromT"/>
                  <dgm:param type="secChAlign" val="t"/>
                  <dgm:param type="sec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4" axis="precedSib" ptType="parTrans" st="-1" cnt="1">
                <dgm:layoutNode name="Name115">
                  <dgm:choose name="Name116">
                    <dgm:if name="Name117" func="var" arg="dir" op="equ" val="norm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R"/>
                        <dgm:param type="endPts" val="bCtr tCtr"/>
                      </dgm:alg>
                    </dgm:if>
                    <dgm:else name="Name11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L"/>
                        <dgm:param type="endPts" val="bCtr tCtr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9">
                  <dgm:if name="Name120" func="var" arg="hierBranch" op="equ" val="l">
                    <dgm:choose name="Name121">
                      <dgm:if name="Name122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123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4" func="var" arg="hierBranch" op="equ" val="r">
                    <dgm:choose name="Name125">
                      <dgm:if name="Name126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127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8" func="var" arg="hierBranch" op="equ" val="hang">
                    <dgm:choose name="Name129">
                      <dgm:if name="Name130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131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132">
                    <dgm:choose name="Name133">
                      <dgm:if name="Name134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135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36">
                    <dgm:if name="Name137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8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9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40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41">
                    <dgm:if name="Name142" func="var" arg="hierBranch" op="equ" val="l">
                      <dgm:choose name="Name143">
                        <dgm:if name="Name144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145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146" func="var" arg="hierBranch" op="equ" val="r">
                      <dgm:choose name="Name147">
                        <dgm:if name="Name148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149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150" func="var" arg="hierBranch" op="equ" val="hang">
                      <dgm:choose name="Name151">
                        <dgm:if name="Name152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53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54">
                      <dgm:choose name="Name155">
                        <dgm:if name="Name156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57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58" ref="rep2a"/>
                </dgm:layoutNode>
                <dgm:layoutNode name="hierChild7">
                  <dgm:choose name="Name159">
                    <dgm:if name="Name160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61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62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7A149E1-D2FE-43A2-B76F-ACA8FA583BAE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1</TotalTime>
  <Pages>2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Tony Sayers</cp:lastModifiedBy>
  <cp:revision>5</cp:revision>
  <cp:lastPrinted>2013-10-03T12:51:00Z</cp:lastPrinted>
  <dcterms:created xsi:type="dcterms:W3CDTF">2023-12-13T18:39:00Z</dcterms:created>
  <dcterms:modified xsi:type="dcterms:W3CDTF">2024-01-24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